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0F0611" w14:textId="1848158C" w:rsidR="00331A16" w:rsidRPr="00476721" w:rsidRDefault="00476721">
      <w:pPr>
        <w:rPr>
          <w:rFonts w:ascii="Times New Roman" w:hAnsi="Times New Roman" w:cs="Times New Roman"/>
        </w:rPr>
      </w:pPr>
      <w:r w:rsidRPr="00476721">
        <w:rPr>
          <w:rFonts w:ascii="Times New Roman" w:hAnsi="Times New Roman" w:cs="Times New Roman"/>
          <w:b/>
          <w:bCs/>
        </w:rPr>
        <w:t xml:space="preserve">Supplementary </w:t>
      </w:r>
      <w:r w:rsidR="00AB1D24" w:rsidRPr="00476721">
        <w:rPr>
          <w:rFonts w:ascii="Times New Roman" w:hAnsi="Times New Roman" w:cs="Times New Roman"/>
          <w:b/>
          <w:bCs/>
        </w:rPr>
        <w:t>Table 1.</w:t>
      </w:r>
      <w:r w:rsidR="00AB1D24" w:rsidRPr="00476721">
        <w:rPr>
          <w:rFonts w:ascii="Times New Roman" w:hAnsi="Times New Roman" w:cs="Times New Roman"/>
        </w:rPr>
        <w:t xml:space="preserve"> </w:t>
      </w:r>
      <w:r w:rsidR="008C36E7">
        <w:rPr>
          <w:rFonts w:ascii="Times New Roman" w:hAnsi="Times New Roman" w:cs="Times New Roman"/>
        </w:rPr>
        <w:t>Workflow</w:t>
      </w:r>
      <w:r>
        <w:rPr>
          <w:rFonts w:ascii="Times New Roman" w:hAnsi="Times New Roman" w:cs="Times New Roman"/>
        </w:rPr>
        <w:t xml:space="preserve"> of geospatial and statistical analysis of nitrate well and thyroid cancer data in California. </w:t>
      </w:r>
    </w:p>
    <w:tbl>
      <w:tblPr>
        <w:tblpPr w:leftFromText="180" w:rightFromText="180" w:vertAnchor="text" w:horzAnchor="margin" w:tblpXSpec="center" w:tblpY="-429"/>
        <w:tblW w:w="14432" w:type="dxa"/>
        <w:tblLook w:val="04A0" w:firstRow="1" w:lastRow="0" w:firstColumn="1" w:lastColumn="0" w:noHBand="0" w:noVBand="1"/>
      </w:tblPr>
      <w:tblGrid>
        <w:gridCol w:w="3608"/>
        <w:gridCol w:w="3608"/>
        <w:gridCol w:w="3608"/>
        <w:gridCol w:w="3608"/>
      </w:tblGrid>
      <w:tr w:rsidR="00AB1D24" w:rsidRPr="00B13108" w14:paraId="74646DFC" w14:textId="77777777" w:rsidTr="00BC4767">
        <w:trPr>
          <w:trHeight w:val="762"/>
        </w:trPr>
        <w:tc>
          <w:tcPr>
            <w:tcW w:w="3608" w:type="dxa"/>
            <w:tcBorders>
              <w:top w:val="single" w:sz="8" w:space="0" w:color="BFBFBF"/>
              <w:left w:val="single" w:sz="8" w:space="0" w:color="BFBFBF"/>
              <w:bottom w:val="nil"/>
              <w:right w:val="single" w:sz="4" w:space="0" w:color="BFBFBF"/>
            </w:tcBorders>
            <w:shd w:val="clear" w:color="000000" w:fill="222B35"/>
            <w:vAlign w:val="center"/>
            <w:hideMark/>
          </w:tcPr>
          <w:p w14:paraId="4FE93C54" w14:textId="77777777" w:rsidR="00AB1D24" w:rsidRPr="00B13108" w:rsidRDefault="00AB1D24" w:rsidP="00BC4767">
            <w:pPr>
              <w:jc w:val="center"/>
              <w:rPr>
                <w:rFonts w:eastAsia="Times New Roman"/>
                <w:b/>
                <w:bCs/>
                <w:color w:val="FFFFFF"/>
                <w:sz w:val="40"/>
                <w:szCs w:val="40"/>
              </w:rPr>
            </w:pPr>
            <w:r>
              <w:rPr>
                <w:rFonts w:eastAsia="Times New Roman"/>
                <w:b/>
                <w:bCs/>
                <w:color w:val="FFFFFF"/>
                <w:sz w:val="40"/>
                <w:szCs w:val="40"/>
              </w:rPr>
              <w:lastRenderedPageBreak/>
              <w:t>COLLECTION</w:t>
            </w:r>
          </w:p>
        </w:tc>
        <w:tc>
          <w:tcPr>
            <w:tcW w:w="3608" w:type="dxa"/>
            <w:tcBorders>
              <w:top w:val="single" w:sz="8" w:space="0" w:color="BFBFBF"/>
              <w:left w:val="nil"/>
              <w:bottom w:val="nil"/>
              <w:right w:val="single" w:sz="4" w:space="0" w:color="BFBFBF"/>
            </w:tcBorders>
            <w:shd w:val="clear" w:color="000000" w:fill="333F4F"/>
            <w:vAlign w:val="center"/>
            <w:hideMark/>
          </w:tcPr>
          <w:p w14:paraId="41BC3529" w14:textId="77777777" w:rsidR="00AB1D24" w:rsidRPr="00B13108" w:rsidRDefault="00AB1D24" w:rsidP="00BC4767">
            <w:pPr>
              <w:jc w:val="center"/>
              <w:rPr>
                <w:rFonts w:eastAsia="Times New Roman"/>
                <w:b/>
                <w:bCs/>
                <w:color w:val="FFFFFF"/>
                <w:sz w:val="40"/>
                <w:szCs w:val="40"/>
              </w:rPr>
            </w:pPr>
            <w:r>
              <w:rPr>
                <w:rFonts w:eastAsia="Times New Roman"/>
                <w:b/>
                <w:bCs/>
                <w:color w:val="FFFFFF"/>
                <w:sz w:val="40"/>
                <w:szCs w:val="40"/>
              </w:rPr>
              <w:t>GEOSPATIAL ANALYSIS</w:t>
            </w:r>
          </w:p>
        </w:tc>
        <w:tc>
          <w:tcPr>
            <w:tcW w:w="3608" w:type="dxa"/>
            <w:tcBorders>
              <w:top w:val="single" w:sz="8" w:space="0" w:color="BFBFBF"/>
              <w:left w:val="nil"/>
              <w:bottom w:val="nil"/>
              <w:right w:val="single" w:sz="4" w:space="0" w:color="BFBFBF"/>
            </w:tcBorders>
            <w:shd w:val="clear" w:color="000000" w:fill="0D0D0D"/>
            <w:vAlign w:val="center"/>
            <w:hideMark/>
          </w:tcPr>
          <w:p w14:paraId="6C504D25" w14:textId="77777777" w:rsidR="00AB1D24" w:rsidRPr="00B13108" w:rsidRDefault="00AB1D24" w:rsidP="00BC4767">
            <w:pPr>
              <w:jc w:val="center"/>
              <w:rPr>
                <w:rFonts w:eastAsia="Times New Roman"/>
                <w:b/>
                <w:bCs/>
                <w:color w:val="FFFFFF"/>
                <w:sz w:val="40"/>
                <w:szCs w:val="40"/>
              </w:rPr>
            </w:pPr>
            <w:r>
              <w:rPr>
                <w:rFonts w:eastAsia="Times New Roman"/>
                <w:b/>
                <w:bCs/>
                <w:color w:val="FFFFFF"/>
                <w:sz w:val="40"/>
                <w:szCs w:val="40"/>
              </w:rPr>
              <w:t>EXCEL</w:t>
            </w:r>
          </w:p>
        </w:tc>
        <w:tc>
          <w:tcPr>
            <w:tcW w:w="3608" w:type="dxa"/>
            <w:tcBorders>
              <w:top w:val="single" w:sz="8" w:space="0" w:color="BFBFBF"/>
              <w:left w:val="nil"/>
              <w:bottom w:val="nil"/>
              <w:right w:val="single" w:sz="8" w:space="0" w:color="BFBFBF"/>
            </w:tcBorders>
            <w:shd w:val="clear" w:color="000000" w:fill="404040"/>
            <w:vAlign w:val="center"/>
            <w:hideMark/>
          </w:tcPr>
          <w:p w14:paraId="5FAC69D1" w14:textId="77777777" w:rsidR="00AB1D24" w:rsidRPr="00B13108" w:rsidRDefault="00AB1D24" w:rsidP="00BC4767">
            <w:pPr>
              <w:jc w:val="center"/>
              <w:rPr>
                <w:rFonts w:eastAsia="Times New Roman"/>
                <w:b/>
                <w:bCs/>
                <w:color w:val="FFFFFF"/>
                <w:sz w:val="40"/>
                <w:szCs w:val="40"/>
              </w:rPr>
            </w:pPr>
            <w:r>
              <w:rPr>
                <w:rFonts w:eastAsia="Times New Roman"/>
                <w:b/>
                <w:bCs/>
                <w:color w:val="FFFFFF"/>
                <w:sz w:val="40"/>
                <w:szCs w:val="40"/>
              </w:rPr>
              <w:t>STATISTICAL ANALYSIS</w:t>
            </w:r>
          </w:p>
        </w:tc>
      </w:tr>
      <w:tr w:rsidR="00AB1D24" w:rsidRPr="00B13108" w14:paraId="3E8C97F8" w14:textId="77777777" w:rsidTr="00BC4767">
        <w:trPr>
          <w:trHeight w:val="4227"/>
        </w:trPr>
        <w:tc>
          <w:tcPr>
            <w:tcW w:w="3608" w:type="dxa"/>
            <w:tcBorders>
              <w:top w:val="nil"/>
              <w:left w:val="single" w:sz="8" w:space="0" w:color="BFBFBF"/>
              <w:right w:val="single" w:sz="4" w:space="0" w:color="BFBFBF"/>
            </w:tcBorders>
            <w:shd w:val="clear" w:color="000000" w:fill="ACB9CA"/>
            <w:vAlign w:val="center"/>
            <w:hideMark/>
          </w:tcPr>
          <w:p w14:paraId="4BDC4E70" w14:textId="77777777" w:rsidR="00AB1D24" w:rsidRPr="00B13108" w:rsidRDefault="00AB1D24" w:rsidP="00BC476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13108"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2706974E" wp14:editId="42E75FB5">
                      <wp:simplePos x="0" y="0"/>
                      <wp:positionH relativeFrom="column">
                        <wp:posOffset>162560</wp:posOffset>
                      </wp:positionH>
                      <wp:positionV relativeFrom="paragraph">
                        <wp:posOffset>92075</wp:posOffset>
                      </wp:positionV>
                      <wp:extent cx="7871460" cy="5261610"/>
                      <wp:effectExtent l="57150" t="19050" r="110490" b="53340"/>
                      <wp:wrapNone/>
                      <wp:docPr id="1" name="Group 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871460" cy="5261610"/>
                                <a:chOff x="-182523" y="-138919"/>
                                <a:chExt cx="7219698" cy="5137672"/>
                              </a:xfrm>
                            </wpg:grpSpPr>
                            <wps:wsp>
                              <wps:cNvPr id="5" name="Straight Arrow Connector 5"/>
                              <wps:cNvCnPr/>
                              <wps:spPr>
                                <a:xfrm>
                                  <a:off x="7037175" y="1285733"/>
                                  <a:ext cx="0" cy="349250"/>
                                </a:xfrm>
                                <a:prstGeom prst="straightConnector1">
                                  <a:avLst/>
                                </a:prstGeom>
                                <a:ln w="50800">
                                  <a:solidFill>
                                    <a:schemeClr val="tx1"/>
                                  </a:solidFill>
                                  <a:tailEnd type="stealth" w="lg" len="med"/>
                                </a:ln>
                                <a:effectLst/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g:grpSp>
                              <wpg:cNvPr id="8" name="Group 8"/>
                              <wpg:cNvGrpSpPr/>
                              <wpg:grpSpPr>
                                <a:xfrm>
                                  <a:off x="3581401" y="473117"/>
                                  <a:ext cx="767433" cy="3168733"/>
                                  <a:chOff x="3581401" y="473117"/>
                                  <a:chExt cx="767433" cy="3168733"/>
                                </a:xfrm>
                              </wpg:grpSpPr>
                              <wps:wsp>
                                <wps:cNvPr id="9" name="Straight Connector 9"/>
                                <wps:cNvCnPr/>
                                <wps:spPr>
                                  <a:xfrm flipH="1">
                                    <a:off x="3581401" y="3616325"/>
                                    <a:ext cx="334412" cy="1"/>
                                  </a:xfrm>
                                  <a:prstGeom prst="line">
                                    <a:avLst/>
                                  </a:prstGeom>
                                  <a:ln w="50800">
                                    <a:solidFill>
                                      <a:schemeClr val="tx1"/>
                                    </a:solidFill>
                                  </a:ln>
                                  <a:effectLst/>
                                </wps:spPr>
                                <wps:style>
                                  <a:lnRef idx="2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1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0" name="Straight Connector 10"/>
                                <wps:cNvCnPr/>
                                <wps:spPr>
                                  <a:xfrm>
                                    <a:off x="3889646" y="479550"/>
                                    <a:ext cx="0" cy="3162300"/>
                                  </a:xfrm>
                                  <a:prstGeom prst="line">
                                    <a:avLst/>
                                  </a:prstGeom>
                                  <a:ln w="50800">
                                    <a:solidFill>
                                      <a:schemeClr val="tx1"/>
                                    </a:solidFill>
                                  </a:ln>
                                  <a:effectLst/>
                                </wps:spPr>
                                <wps:style>
                                  <a:lnRef idx="2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1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1" name="Straight Arrow Connector 11"/>
                                <wps:cNvCnPr/>
                                <wps:spPr>
                                  <a:xfrm>
                                    <a:off x="3866234" y="473117"/>
                                    <a:ext cx="482600" cy="0"/>
                                  </a:xfrm>
                                  <a:prstGeom prst="straightConnector1">
                                    <a:avLst/>
                                  </a:prstGeom>
                                  <a:ln w="50800">
                                    <a:solidFill>
                                      <a:schemeClr val="tx1"/>
                                    </a:solidFill>
                                    <a:tailEnd type="stealth" w="lg" len="med"/>
                                  </a:ln>
                                  <a:effectLst/>
                                </wps:spPr>
                                <wps:style>
                                  <a:lnRef idx="2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1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g:grpSp>
                              <wpg:cNvPr id="12" name="Group 12"/>
                              <wpg:cNvGrpSpPr/>
                              <wpg:grpSpPr>
                                <a:xfrm>
                                  <a:off x="5623545" y="361040"/>
                                  <a:ext cx="697592" cy="4637713"/>
                                  <a:chOff x="5623545" y="361040"/>
                                  <a:chExt cx="697592" cy="4637713"/>
                                </a:xfrm>
                              </wpg:grpSpPr>
                              <wps:wsp>
                                <wps:cNvPr id="13" name="Straight Connector 13"/>
                                <wps:cNvCnPr/>
                                <wps:spPr>
                                  <a:xfrm flipH="1">
                                    <a:off x="5623545" y="4974571"/>
                                    <a:ext cx="363413" cy="0"/>
                                  </a:xfrm>
                                  <a:prstGeom prst="line">
                                    <a:avLst/>
                                  </a:prstGeom>
                                  <a:ln w="50800">
                                    <a:solidFill>
                                      <a:schemeClr val="tx1"/>
                                    </a:solidFill>
                                  </a:ln>
                                  <a:effectLst/>
                                </wps:spPr>
                                <wps:style>
                                  <a:lnRef idx="2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1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4" name="Straight Connector 14"/>
                                <wps:cNvCnPr/>
                                <wps:spPr>
                                  <a:xfrm>
                                    <a:off x="5976458" y="361040"/>
                                    <a:ext cx="10499" cy="4637713"/>
                                  </a:xfrm>
                                  <a:prstGeom prst="line">
                                    <a:avLst/>
                                  </a:prstGeom>
                                  <a:ln w="50800">
                                    <a:solidFill>
                                      <a:schemeClr val="tx1"/>
                                    </a:solidFill>
                                  </a:ln>
                                  <a:effectLst/>
                                </wps:spPr>
                                <wps:style>
                                  <a:lnRef idx="2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1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5" name="Straight Arrow Connector 15"/>
                                <wps:cNvCnPr/>
                                <wps:spPr>
                                  <a:xfrm>
                                    <a:off x="5986958" y="383970"/>
                                    <a:ext cx="334179" cy="0"/>
                                  </a:xfrm>
                                  <a:prstGeom prst="straightConnector1">
                                    <a:avLst/>
                                  </a:prstGeom>
                                  <a:ln w="50800">
                                    <a:solidFill>
                                      <a:schemeClr val="tx1"/>
                                    </a:solidFill>
                                    <a:tailEnd type="stealth" w="lg" len="med"/>
                                  </a:ln>
                                  <a:effectLst/>
                                </wps:spPr>
                                <wps:style>
                                  <a:lnRef idx="2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1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g:grpSp>
                              <wpg:cNvPr id="16" name="Group 16"/>
                              <wpg:cNvGrpSpPr/>
                              <wpg:grpSpPr>
                                <a:xfrm>
                                  <a:off x="1130385" y="451749"/>
                                  <a:ext cx="1053856" cy="4082067"/>
                                  <a:chOff x="1130385" y="451749"/>
                                  <a:chExt cx="1053856" cy="4082067"/>
                                </a:xfrm>
                              </wpg:grpSpPr>
                              <wps:wsp>
                                <wps:cNvPr id="17" name="Straight Connector 17"/>
                                <wps:cNvCnPr/>
                                <wps:spPr>
                                  <a:xfrm flipH="1">
                                    <a:off x="1130385" y="4507197"/>
                                    <a:ext cx="685589" cy="0"/>
                                  </a:xfrm>
                                  <a:prstGeom prst="line">
                                    <a:avLst/>
                                  </a:prstGeom>
                                  <a:ln w="50800">
                                    <a:solidFill>
                                      <a:schemeClr val="tx1"/>
                                    </a:solidFill>
                                  </a:ln>
                                  <a:effectLst/>
                                </wps:spPr>
                                <wps:style>
                                  <a:lnRef idx="2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1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8" name="Straight Connector 18"/>
                                <wps:cNvCnPr/>
                                <wps:spPr>
                                  <a:xfrm flipH="1">
                                    <a:off x="1805497" y="465620"/>
                                    <a:ext cx="10477" cy="4068196"/>
                                  </a:xfrm>
                                  <a:prstGeom prst="line">
                                    <a:avLst/>
                                  </a:prstGeom>
                                  <a:ln w="50800">
                                    <a:solidFill>
                                      <a:schemeClr val="tx1"/>
                                    </a:solidFill>
                                  </a:ln>
                                  <a:effectLst/>
                                </wps:spPr>
                                <wps:style>
                                  <a:lnRef idx="2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1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9" name="Straight Arrow Connector 19"/>
                                <wps:cNvCnPr/>
                                <wps:spPr>
                                  <a:xfrm>
                                    <a:off x="1788731" y="451749"/>
                                    <a:ext cx="395510" cy="0"/>
                                  </a:xfrm>
                                  <a:prstGeom prst="straightConnector1">
                                    <a:avLst/>
                                  </a:prstGeom>
                                  <a:ln w="50800">
                                    <a:solidFill>
                                      <a:schemeClr val="tx1"/>
                                    </a:solidFill>
                                    <a:tailEnd type="stealth" w="lg" len="med"/>
                                  </a:ln>
                                  <a:effectLst/>
                                </wps:spPr>
                                <wps:style>
                                  <a:lnRef idx="2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1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s:wsp>
                              <wps:cNvPr id="20" name="Straight Connector 20"/>
                              <wps:cNvCnPr/>
                              <wps:spPr>
                                <a:xfrm>
                                  <a:off x="5511800" y="2355850"/>
                                  <a:ext cx="0" cy="336550"/>
                                </a:xfrm>
                                <a:prstGeom prst="line">
                                  <a:avLst/>
                                </a:prstGeom>
                                <a:ln w="50800">
                                  <a:solidFill>
                                    <a:schemeClr val="tx1"/>
                                  </a:solidFill>
                                </a:ln>
                                <a:effectLst/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1" name="Straight Arrow Connector 21"/>
                              <wps:cNvCnPr/>
                              <wps:spPr>
                                <a:xfrm rot="5400000">
                                  <a:off x="376452" y="1132716"/>
                                  <a:ext cx="774700" cy="0"/>
                                </a:xfrm>
                                <a:prstGeom prst="straightConnector1">
                                  <a:avLst/>
                                </a:prstGeom>
                                <a:ln w="50800">
                                  <a:solidFill>
                                    <a:schemeClr val="tx1"/>
                                  </a:solidFill>
                                  <a:tailEnd type="stealth" w="lg" len="med"/>
                                </a:ln>
                                <a:effectLst/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2" name="Rectangle 22"/>
                              <wps:cNvSpPr/>
                              <wps:spPr>
                                <a:xfrm>
                                  <a:off x="-182523" y="-138919"/>
                                  <a:ext cx="1890541" cy="1231404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2D373102" w14:textId="77777777" w:rsidR="00AB1D24" w:rsidRDefault="00AB1D24" w:rsidP="00AB1D24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color w:val="000000" w:themeColor="text1"/>
                                        <w:szCs w:val="24"/>
                                      </w:rPr>
                                    </w:pPr>
                                    <w:r w:rsidRPr="003B6FB2">
                                      <w:rPr>
                                        <w:b/>
                                        <w:bCs/>
                                        <w:i/>
                                        <w:iCs/>
                                        <w:color w:val="000000" w:themeColor="text1"/>
                                        <w:szCs w:val="24"/>
                                      </w:rPr>
                                      <w:t>Well Points and Nitrate concentrations</w:t>
                                    </w:r>
                                    <w:r w:rsidRPr="00B0630A">
                                      <w:rPr>
                                        <w:color w:val="000000" w:themeColor="text1"/>
                                        <w:szCs w:val="24"/>
                                      </w:rPr>
                                      <w:t xml:space="preserve"> </w:t>
                                    </w:r>
                                  </w:p>
                                  <w:p w14:paraId="395FD718" w14:textId="77777777" w:rsidR="00AB1D24" w:rsidRPr="003B6FB2" w:rsidRDefault="00AB1D24" w:rsidP="00AB1D24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color w:val="000000" w:themeColor="text1"/>
                                        <w:szCs w:val="24"/>
                                      </w:rPr>
                                    </w:pPr>
                                    <w:r w:rsidRPr="003B6FB2">
                                      <w:rPr>
                                        <w:color w:val="000000" w:themeColor="text1"/>
                                        <w:szCs w:val="24"/>
                                      </w:rPr>
                                      <w:t xml:space="preserve">Waterboards GAMA </w:t>
                                    </w:r>
                                    <w:r>
                                      <w:rPr>
                                        <w:color w:val="000000" w:themeColor="text1"/>
                                        <w:szCs w:val="24"/>
                                      </w:rPr>
                                      <w:t>w</w:t>
                                    </w:r>
                                    <w:r w:rsidRPr="003B6FB2">
                                      <w:rPr>
                                        <w:color w:val="000000" w:themeColor="text1"/>
                                        <w:szCs w:val="24"/>
                                      </w:rPr>
                                      <w:t>ebsite</w:t>
                                    </w:r>
                                    <w:r>
                                      <w:rPr>
                                        <w:color w:val="000000" w:themeColor="text1"/>
                                        <w:szCs w:val="24"/>
                                      </w:rPr>
                                      <w:t xml:space="preserve"> and e</w:t>
                                    </w:r>
                                    <w:r w:rsidRPr="003B6FB2">
                                      <w:rPr>
                                        <w:color w:val="000000" w:themeColor="text1"/>
                                        <w:szCs w:val="24"/>
                                      </w:rPr>
                                      <w:t>xport all to Excel</w:t>
                                    </w:r>
                                    <w:r>
                                      <w:rPr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  <w:t xml:space="preserve"> </w:t>
                                    </w:r>
                                    <w:r w:rsidRPr="003B6FB2">
                                      <w:rPr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(over 800,000 points)</w:t>
                                    </w:r>
                                    <w:r>
                                      <w:rPr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  <w:t xml:space="preserve"> </w:t>
                                    </w:r>
                                  </w:p>
                                  <w:p w14:paraId="2CCB847E" w14:textId="77777777" w:rsidR="00AB1D24" w:rsidRPr="00B0630A" w:rsidRDefault="00AB1D24" w:rsidP="00AB1D24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sz w:val="26"/>
                                        <w:szCs w:val="26"/>
                                      </w:rPr>
                                    </w:pP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23" name="Straight Arrow Connector 23"/>
                              <wps:cNvCnPr/>
                              <wps:spPr>
                                <a:xfrm rot="5400000">
                                  <a:off x="381263" y="3136598"/>
                                  <a:ext cx="774700" cy="0"/>
                                </a:xfrm>
                                <a:prstGeom prst="straightConnector1">
                                  <a:avLst/>
                                </a:prstGeom>
                                <a:ln w="50800">
                                  <a:solidFill>
                                    <a:schemeClr val="tx1"/>
                                  </a:solidFill>
                                  <a:tailEnd type="stealth" w="lg" len="med"/>
                                </a:ln>
                                <a:effectLst/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6" name="Straight Arrow Connector 26"/>
                              <wps:cNvCnPr/>
                              <wps:spPr>
                                <a:xfrm rot="5400000">
                                  <a:off x="2510717" y="1073211"/>
                                  <a:ext cx="774700" cy="0"/>
                                </a:xfrm>
                                <a:prstGeom prst="straightConnector1">
                                  <a:avLst/>
                                </a:prstGeom>
                                <a:ln w="50800">
                                  <a:solidFill>
                                    <a:schemeClr val="tx1"/>
                                  </a:solidFill>
                                  <a:tailEnd type="stealth" w="lg" len="med"/>
                                </a:ln>
                                <a:effectLst/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8" name="Straight Arrow Connector 28"/>
                              <wps:cNvCnPr/>
                              <wps:spPr>
                                <a:xfrm rot="5400000">
                                  <a:off x="2510717" y="3123101"/>
                                  <a:ext cx="774700" cy="0"/>
                                </a:xfrm>
                                <a:prstGeom prst="straightConnector1">
                                  <a:avLst/>
                                </a:prstGeom>
                                <a:ln w="50800">
                                  <a:solidFill>
                                    <a:schemeClr val="tx1"/>
                                  </a:solidFill>
                                  <a:tailEnd type="stealth" w="lg" len="med"/>
                                </a:ln>
                                <a:effectLst/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1" name="Straight Arrow Connector 31"/>
                              <wps:cNvCnPr/>
                              <wps:spPr>
                                <a:xfrm rot="5400000">
                                  <a:off x="4621291" y="974655"/>
                                  <a:ext cx="774700" cy="0"/>
                                </a:xfrm>
                                <a:prstGeom prst="straightConnector1">
                                  <a:avLst/>
                                </a:prstGeom>
                                <a:ln w="50800">
                                  <a:solidFill>
                                    <a:schemeClr val="tx1"/>
                                  </a:solidFill>
                                  <a:tailEnd type="stealth" w="lg" len="med"/>
                                </a:ln>
                                <a:effectLst/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3" name="Straight Arrow Connector 33"/>
                              <wps:cNvCnPr/>
                              <wps:spPr>
                                <a:xfrm>
                                  <a:off x="5490632" y="2692400"/>
                                  <a:ext cx="7518" cy="461502"/>
                                </a:xfrm>
                                <a:prstGeom prst="straightConnector1">
                                  <a:avLst/>
                                </a:prstGeom>
                                <a:ln w="50800">
                                  <a:solidFill>
                                    <a:schemeClr val="tx1"/>
                                  </a:solidFill>
                                  <a:tailEnd type="stealth" w="lg" len="med"/>
                                </a:ln>
                                <a:effectLst/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5" name="Straight Arrow Connector 35"/>
                              <wps:cNvCnPr/>
                              <wps:spPr>
                                <a:xfrm flipH="1">
                                  <a:off x="4506333" y="2256131"/>
                                  <a:ext cx="12539" cy="919447"/>
                                </a:xfrm>
                                <a:prstGeom prst="straightConnector1">
                                  <a:avLst/>
                                </a:prstGeom>
                                <a:ln w="50800">
                                  <a:solidFill>
                                    <a:schemeClr val="tx1"/>
                                  </a:solidFill>
                                  <a:tailEnd type="stealth" w="lg" len="med"/>
                                </a:ln>
                                <a:effectLst/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6" name="Rectangle 36"/>
                              <wps:cNvSpPr/>
                              <wps:spPr>
                                <a:xfrm>
                                  <a:off x="5018886" y="3201366"/>
                                  <a:ext cx="968072" cy="878179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12923862" w14:textId="77777777" w:rsidR="00AB1D24" w:rsidRPr="00FE663C" w:rsidRDefault="00AB1D24" w:rsidP="00AB1D24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22"/>
                                        <w:szCs w:val="22"/>
                                      </w:rPr>
                                    </w:pPr>
                                    <w:r w:rsidRPr="00E90325">
                                      <w:rPr>
                                        <w:i/>
                                        <w:iCs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  <w:t>Calculated area:</w:t>
                                    </w:r>
                                    <w:r>
                                      <w:rPr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  <w:t xml:space="preserve"> ‘calculate geometry’ tool in ArcGIS Pro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37" name="Rectangle 37"/>
                              <wps:cNvSpPr/>
                              <wps:spPr>
                                <a:xfrm>
                                  <a:off x="3936772" y="3201366"/>
                                  <a:ext cx="1071869" cy="878179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57D19DCB" w14:textId="77777777" w:rsidR="00AB1D24" w:rsidRDefault="00AB1D24" w:rsidP="00AB1D24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</w:pPr>
                                    <w:r>
                                      <w:rPr>
                                        <w:i/>
                                        <w:iCs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  <w:t>Thyroid Cancer i</w:t>
                                    </w:r>
                                    <w:r w:rsidRPr="00E90325">
                                      <w:rPr>
                                        <w:i/>
                                        <w:iCs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  <w:t>ncidence rate:</w:t>
                                    </w:r>
                                    <w:r w:rsidRPr="00FB3458">
                                      <w:rPr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  <w:t xml:space="preserve"> </w:t>
                                    </w:r>
                                  </w:p>
                                  <w:p w14:paraId="1F9F66B7" w14:textId="77777777" w:rsidR="00AB1D24" w:rsidRPr="00E90325" w:rsidRDefault="00AB1D24" w:rsidP="00AB1D24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color w:val="000000" w:themeColor="text1"/>
                                        <w:sz w:val="4"/>
                                        <w:szCs w:val="4"/>
                                      </w:rPr>
                                    </w:pPr>
                                  </w:p>
                                  <w:p w14:paraId="41343885" w14:textId="77777777" w:rsidR="00AB1D24" w:rsidRDefault="00AB1D24" w:rsidP="00AB1D24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</w:pPr>
                                    <w:r w:rsidRPr="00E90325">
                                      <w:rPr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(Cases/population)* 100,000</w:t>
                                    </w:r>
                                  </w:p>
                                  <w:p w14:paraId="0B692F72" w14:textId="77777777" w:rsidR="00AB1D24" w:rsidRPr="00FE663C" w:rsidRDefault="00AB1D24" w:rsidP="00AB1D24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sz w:val="22"/>
                                        <w:szCs w:val="22"/>
                                      </w:rPr>
                                    </w:pPr>
                                  </w:p>
                                </w:txbxContent>
                              </wps:txbx>
                              <wps:bodyPr rtlCol="0" anchor="ctr"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706974E" id="Group 1" o:spid="_x0000_s1026" style="position:absolute;margin-left:12.8pt;margin-top:7.25pt;width:619.8pt;height:414.3pt;z-index:251659264;mso-width-relative:margin;mso-height-relative:margin" coordorigin="-1825,-1389" coordsize="72196,5137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"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Straight Arrow Connector 5" o:spid="_x0000_s1027" type="#_x0000_t32" style="position:absolute;left:70371;top:12857;width:0;height:349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" strokecolor="black [3213]" strokeweight="4pt">
                        <v:stroke endarrow="classic" endarrowwidth="wide" joinstyle="miter"/>
                      </v:shape>
                      <v:group id="Group 8" o:spid="_x0000_s1028" style="position:absolute;left:35814;top:4731;width:7674;height:31687" coordorigin="35814,4731" coordsize="7674,3168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">
                        <v:line id="Straight Connector 9" o:spid="_x0000_s1029" style="position:absolute;flip:x;visibility:visible;mso-wrap-style:square" from="35814,36163" to="39158,3616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" strokecolor="black [3213]" strokeweight="4pt">
                          <v:stroke joinstyle="miter"/>
                        </v:line>
                        <v:line id="Straight Connector 10" o:spid="_x0000_s1030" style="position:absolute;visibility:visible;mso-wrap-style:square" from="38896,4795" to="38896,3641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" strokecolor="black [3213]" strokeweight="4pt">
                          <v:stroke joinstyle="miter"/>
                        </v:line>
                        <v:shape id="Straight Arrow Connector 11" o:spid="_x0000_s1031" type="#_x0000_t32" style="position:absolute;left:38662;top:4731;width:4826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" strokecolor="black [3213]" strokeweight="4pt">
                          <v:stroke endarrow="classic" endarrowwidth="wide" joinstyle="miter"/>
                        </v:shape>
                      </v:group>
                      <v:group id="Group 12" o:spid="_x0000_s1032" style="position:absolute;left:56235;top:3610;width:6976;height:46377" coordorigin="56235,3610" coordsize="6975,4637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">
                        <v:line id="Straight Connector 13" o:spid="_x0000_s1033" style="position:absolute;flip:x;visibility:visible;mso-wrap-style:square" from="56235,49745" to="59869,4974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" strokecolor="black [3213]" strokeweight="4pt">
                          <v:stroke joinstyle="miter"/>
                        </v:line>
                        <v:line id="Straight Connector 14" o:spid="_x0000_s1034" style="position:absolute;visibility:visible;mso-wrap-style:square" from="59764,3610" to="59869,4998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" strokecolor="black [3213]" strokeweight="4pt">
                          <v:stroke joinstyle="miter"/>
                        </v:line>
                        <v:shape id="Straight Arrow Connector 15" o:spid="_x0000_s1035" type="#_x0000_t32" style="position:absolute;left:59869;top:3839;width:3342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" strokecolor="black [3213]" strokeweight="4pt">
                          <v:stroke endarrow="classic" endarrowwidth="wide" joinstyle="miter"/>
                        </v:shape>
                      </v:group>
                      <v:group id="Group 16" o:spid="_x0000_s1036" style="position:absolute;left:11303;top:4517;width:10539;height:40821" coordorigin="11303,4517" coordsize="10538,408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">
                        <v:line id="Straight Connector 17" o:spid="_x0000_s1037" style="position:absolute;flip:x;visibility:visible;mso-wrap-style:square" from="11303,45071" to="18159,4507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" strokecolor="black [3213]" strokeweight="4pt">
                          <v:stroke joinstyle="miter"/>
                        </v:line>
                        <v:line id="Straight Connector 18" o:spid="_x0000_s1038" style="position:absolute;flip:x;visibility:visible;mso-wrap-style:square" from="18054,4656" to="18159,4533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" strokecolor="black [3213]" strokeweight="4pt">
                          <v:stroke joinstyle="miter"/>
                        </v:line>
                        <v:shape id="Straight Arrow Connector 19" o:spid="_x0000_s1039" type="#_x0000_t32" style="position:absolute;left:17887;top:4517;width:3955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" strokecolor="black [3213]" strokeweight="4pt">
                          <v:stroke endarrow="classic" endarrowwidth="wide" joinstyle="miter"/>
                        </v:shape>
                      </v:group>
                      <v:line id="Straight Connector 20" o:spid="_x0000_s1040" style="position:absolute;visibility:visible;mso-wrap-style:square" from="55118,23558" to="55118,2692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" strokecolor="black [3213]" strokeweight="4pt">
                        <v:stroke joinstyle="miter"/>
                      </v:line>
                      <v:shape id="Straight Arrow Connector 21" o:spid="_x0000_s1041" type="#_x0000_t32" style="position:absolute;left:3764;top:11327;width:7747;height:0;rotation:9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" strokecolor="black [3213]" strokeweight="4pt">
                        <v:stroke endarrow="classic" endarrowwidth="wide" joinstyle="miter"/>
                      </v:shape>
                      <v:rect id="Rectangle 22" o:spid="_x0000_s1042" style="position:absolute;left:-1825;top:-1389;width:18905;height:1231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" fillcolor="white [3212]" stroked="f" strokeweight=".5pt">
                        <v:textbox>
                          <w:txbxContent>
                            <w:p w14:paraId="2D373102" w14:textId="77777777" w:rsidR="00AB1D24" w:rsidRDefault="00AB1D24" w:rsidP="00AB1D2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00" w:themeColor="text1"/>
                                  <w:szCs w:val="24"/>
                                </w:rPr>
                              </w:pPr>
                              <w:r w:rsidRPr="003B6FB2">
                                <w:rPr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szCs w:val="24"/>
                                </w:rPr>
                                <w:t>Well Points and Nitrate concentrations</w:t>
                              </w:r>
                              <w:r w:rsidRPr="00B0630A">
                                <w:rPr>
                                  <w:color w:val="000000" w:themeColor="text1"/>
                                  <w:szCs w:val="24"/>
                                </w:rPr>
                                <w:t xml:space="preserve"> </w:t>
                              </w:r>
                            </w:p>
                            <w:p w14:paraId="395FD718" w14:textId="77777777" w:rsidR="00AB1D24" w:rsidRPr="003B6FB2" w:rsidRDefault="00AB1D24" w:rsidP="00AB1D2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color w:val="000000" w:themeColor="text1"/>
                                  <w:szCs w:val="24"/>
                                </w:rPr>
                              </w:pPr>
                              <w:r w:rsidRPr="003B6FB2">
                                <w:rPr>
                                  <w:color w:val="000000" w:themeColor="text1"/>
                                  <w:szCs w:val="24"/>
                                </w:rPr>
                                <w:t xml:space="preserve">Waterboards GAMA </w:t>
                              </w:r>
                              <w:r>
                                <w:rPr>
                                  <w:color w:val="000000" w:themeColor="text1"/>
                                  <w:szCs w:val="24"/>
                                </w:rPr>
                                <w:t>w</w:t>
                              </w:r>
                              <w:r w:rsidRPr="003B6FB2">
                                <w:rPr>
                                  <w:color w:val="000000" w:themeColor="text1"/>
                                  <w:szCs w:val="24"/>
                                </w:rPr>
                                <w:t>ebsite</w:t>
                              </w:r>
                              <w:r>
                                <w:rPr>
                                  <w:color w:val="000000" w:themeColor="text1"/>
                                  <w:szCs w:val="24"/>
                                </w:rPr>
                                <w:t xml:space="preserve"> and e</w:t>
                              </w:r>
                              <w:r w:rsidRPr="003B6FB2">
                                <w:rPr>
                                  <w:color w:val="000000" w:themeColor="text1"/>
                                  <w:szCs w:val="24"/>
                                </w:rPr>
                                <w:t>xport all to Excel</w:t>
                              </w:r>
                              <w:r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3B6FB2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(over 800,000 points)</w:t>
                              </w:r>
                              <w:r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  <w:p w14:paraId="2CCB847E" w14:textId="77777777" w:rsidR="00AB1D24" w:rsidRPr="00B0630A" w:rsidRDefault="00AB1D24" w:rsidP="00AB1D2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6"/>
                                  <w:szCs w:val="26"/>
                                </w:rPr>
                              </w:pPr>
                            </w:p>
                          </w:txbxContent>
                        </v:textbox>
                      </v:rect>
                      <v:shape id="Straight Arrow Connector 23" o:spid="_x0000_s1043" type="#_x0000_t32" style="position:absolute;left:3812;top:31366;width:7747;height:0;rotation:9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" strokecolor="black [3213]" strokeweight="4pt">
                        <v:stroke endarrow="classic" endarrowwidth="wide" joinstyle="miter"/>
                      </v:shape>
                      <v:shape id="Straight Arrow Connector 26" o:spid="_x0000_s1044" type="#_x0000_t32" style="position:absolute;left:25106;top:10732;width:7747;height:0;rotation:9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" strokecolor="black [3213]" strokeweight="4pt">
                        <v:stroke endarrow="classic" endarrowwidth="wide" joinstyle="miter"/>
                      </v:shape>
                      <v:shape id="Straight Arrow Connector 28" o:spid="_x0000_s1045" type="#_x0000_t32" style="position:absolute;left:25106;top:31231;width:7747;height:0;rotation:9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" strokecolor="black [3213]" strokeweight="4pt">
                        <v:stroke endarrow="classic" endarrowwidth="wide" joinstyle="miter"/>
                      </v:shape>
                      <v:shape id="Straight Arrow Connector 31" o:spid="_x0000_s1046" type="#_x0000_t32" style="position:absolute;left:46212;top:9747;width:7747;height:0;rotation:9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" strokecolor="black [3213]" strokeweight="4pt">
                        <v:stroke endarrow="classic" endarrowwidth="wide" joinstyle="miter"/>
                      </v:shape>
                      <v:shape id="Straight Arrow Connector 33" o:spid="_x0000_s1047" type="#_x0000_t32" style="position:absolute;left:54906;top:26924;width:75;height:461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" strokecolor="black [3213]" strokeweight="4pt">
                        <v:stroke endarrow="classic" endarrowwidth="wide" joinstyle="miter"/>
                      </v:shape>
                      <v:shape id="Straight Arrow Connector 35" o:spid="_x0000_s1048" type="#_x0000_t32" style="position:absolute;left:45063;top:22561;width:125;height:9194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" strokecolor="black [3213]" strokeweight="4pt">
                        <v:stroke endarrow="classic" endarrowwidth="wide" joinstyle="miter"/>
                      </v:shape>
                      <v:rect id="Rectangle 36" o:spid="_x0000_s1049" style="position:absolute;left:50188;top:32013;width:9681;height:878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" fillcolor="white [3212]" stroked="f" strokeweight=".5pt">
                        <v:textbox>
                          <w:txbxContent>
                            <w:p w14:paraId="12923862" w14:textId="77777777" w:rsidR="00AB1D24" w:rsidRPr="00FE663C" w:rsidRDefault="00AB1D24" w:rsidP="00AB1D2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E90325">
                                <w:rPr>
                                  <w:i/>
                                  <w:iCs/>
                                  <w:color w:val="000000" w:themeColor="text1"/>
                                  <w:sz w:val="22"/>
                                  <w:szCs w:val="22"/>
                                </w:rPr>
                                <w:t>Calculated area:</w:t>
                              </w:r>
                              <w:r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  <w:t xml:space="preserve"> ‘calculate geometry’ tool in ArcGIS Pro</w:t>
                              </w:r>
                            </w:p>
                          </w:txbxContent>
                        </v:textbox>
                      </v:rect>
                      <v:rect id="Rectangle 37" o:spid="_x0000_s1050" style="position:absolute;left:39367;top:32013;width:10719;height:878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" fillcolor="white [3212]" stroked="f" strokeweight=".5pt">
                        <v:textbox>
                          <w:txbxContent>
                            <w:p w14:paraId="57D19DCB" w14:textId="77777777" w:rsidR="00AB1D24" w:rsidRDefault="00AB1D24" w:rsidP="00AB1D2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color w:val="000000" w:themeColor="text1"/>
                                  <w:sz w:val="22"/>
                                  <w:szCs w:val="22"/>
                                </w:rPr>
                                <w:t>Thyroid Cancer i</w:t>
                              </w:r>
                              <w:r w:rsidRPr="00E90325">
                                <w:rPr>
                                  <w:i/>
                                  <w:iCs/>
                                  <w:color w:val="000000" w:themeColor="text1"/>
                                  <w:sz w:val="22"/>
                                  <w:szCs w:val="22"/>
                                </w:rPr>
                                <w:t>ncidence rate:</w:t>
                              </w:r>
                              <w:r w:rsidRPr="00FB3458"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  <w:p w14:paraId="1F9F66B7" w14:textId="77777777" w:rsidR="00AB1D24" w:rsidRPr="00E90325" w:rsidRDefault="00AB1D24" w:rsidP="00AB1D2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color w:val="000000" w:themeColor="text1"/>
                                  <w:sz w:val="4"/>
                                  <w:szCs w:val="4"/>
                                </w:rPr>
                              </w:pPr>
                            </w:p>
                            <w:p w14:paraId="41343885" w14:textId="77777777" w:rsidR="00AB1D24" w:rsidRDefault="00AB1D24" w:rsidP="00AB1D2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E90325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(Cases/population)* 100,000</w:t>
                              </w:r>
                            </w:p>
                            <w:p w14:paraId="0B692F72" w14:textId="77777777" w:rsidR="00AB1D24" w:rsidRPr="00FE663C" w:rsidRDefault="00AB1D24" w:rsidP="00AB1D2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</w:p>
                          </w:txbxContent>
                        </v:textbox>
                      </v:rect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14F6A76" wp14:editId="1EB4043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1840865</wp:posOffset>
                      </wp:positionV>
                      <wp:extent cx="2004060" cy="1417320"/>
                      <wp:effectExtent l="0" t="0" r="0" b="0"/>
                      <wp:wrapNone/>
                      <wp:docPr id="42" name="Text Box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004060" cy="14173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E10B5FB" w14:textId="77777777" w:rsidR="00AB1D24" w:rsidRPr="003B6FB2" w:rsidRDefault="00AB1D24" w:rsidP="00AB1D24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i/>
                                      <w:iCs/>
                                    </w:rPr>
                                  </w:pPr>
                                  <w:r w:rsidRPr="003B6FB2"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i/>
                                      <w:iCs/>
                                    </w:rPr>
                                    <w:t xml:space="preserve">Thyroid Cancer Incidence </w:t>
                                  </w:r>
                                </w:p>
                                <w:p w14:paraId="322205BF" w14:textId="77777777" w:rsidR="00AB1D24" w:rsidRPr="00F41EE7" w:rsidRDefault="00AB1D24" w:rsidP="00AB1D24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  <w:szCs w:val="22"/>
                                    </w:rPr>
                                  </w:pPr>
                                  <w:r w:rsidRPr="00F41EE7">
                                    <w:rPr>
                                      <w:rFonts w:ascii="Times New Roman" w:hAnsi="Times New Roman"/>
                                      <w:sz w:val="22"/>
                                      <w:szCs w:val="22"/>
                                    </w:rPr>
                                    <w:t>California Cancer Registry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2"/>
                                    </w:rPr>
                                    <w:t>:</w:t>
                                  </w:r>
                                </w:p>
                                <w:p w14:paraId="5E4346A1" w14:textId="77777777" w:rsidR="00AB1D24" w:rsidRDefault="00AB1D24" w:rsidP="00AB1D24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  <w:szCs w:val="22"/>
                                    </w:rPr>
                                  </w:pPr>
                                  <w:r w:rsidRPr="00F41EE7">
                                    <w:rPr>
                                      <w:rFonts w:ascii="Times New Roman" w:hAnsi="Times New Roman"/>
                                      <w:sz w:val="22"/>
                                      <w:szCs w:val="22"/>
                                    </w:rPr>
                                    <w:t>thyroid cancer cases per county from the year 2014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2"/>
                                    </w:rPr>
                                    <w:t>.</w:t>
                                  </w:r>
                                </w:p>
                                <w:p w14:paraId="55F96AF3" w14:textId="77777777" w:rsidR="00AB1D24" w:rsidRPr="009B504E" w:rsidRDefault="00AB1D24" w:rsidP="00AB1D24">
                                  <w:pPr>
                                    <w:rPr>
                                      <w:rFonts w:ascii="Times New Roman" w:hAnsi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  <w:p w14:paraId="5C88CBA9" w14:textId="77777777" w:rsidR="00AB1D24" w:rsidRPr="00F41EE7" w:rsidRDefault="00AB1D24" w:rsidP="00AB1D24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  <w:szCs w:val="22"/>
                                    </w:rPr>
                                  </w:pPr>
                                  <w:r w:rsidRPr="00F41EE7">
                                    <w:rPr>
                                      <w:rFonts w:ascii="Times New Roman" w:hAnsi="Times New Roman"/>
                                      <w:sz w:val="22"/>
                                      <w:szCs w:val="22"/>
                                    </w:rPr>
                                    <w:t>California State Association of Counties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2"/>
                                    </w:rPr>
                                    <w:t>: Obtain population by count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14F6A76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42" o:spid="_x0000_s1051" type="#_x0000_t202" style="position:absolute;margin-left:5.9pt;margin-top:144.95pt;width:157.8pt;height:111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" fillcolor="white [3201]" stroked="f" strokeweight=".5pt">
                      <v:textbox>
                        <w:txbxContent>
                          <w:p w14:paraId="0E10B5FB" w14:textId="77777777" w:rsidR="00AB1D24" w:rsidRPr="003B6FB2" w:rsidRDefault="00AB1D24" w:rsidP="00AB1D24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bCs/>
                                <w:i/>
                                <w:iCs/>
                              </w:rPr>
                            </w:pPr>
                            <w:r w:rsidRPr="003B6FB2">
                              <w:rPr>
                                <w:rFonts w:ascii="Times New Roman" w:hAnsi="Times New Roman"/>
                                <w:b/>
                                <w:bCs/>
                                <w:i/>
                                <w:iCs/>
                              </w:rPr>
                              <w:t xml:space="preserve">Thyroid Cancer Incidence </w:t>
                            </w:r>
                          </w:p>
                          <w:p w14:paraId="322205BF" w14:textId="77777777" w:rsidR="00AB1D24" w:rsidRPr="00F41EE7" w:rsidRDefault="00AB1D24" w:rsidP="00AB1D24">
                            <w:pP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 w:rsidRPr="00F41EE7"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>California Cancer Registry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>:</w:t>
                            </w:r>
                          </w:p>
                          <w:p w14:paraId="5E4346A1" w14:textId="77777777" w:rsidR="00AB1D24" w:rsidRDefault="00AB1D24" w:rsidP="00AB1D24">
                            <w:pP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 w:rsidRPr="00F41EE7"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>thyroid cancer cases per county from the year 2014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  <w:p w14:paraId="55F96AF3" w14:textId="77777777" w:rsidR="00AB1D24" w:rsidRPr="009B504E" w:rsidRDefault="00AB1D24" w:rsidP="00AB1D24">
                            <w:pPr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</w:p>
                          <w:p w14:paraId="5C88CBA9" w14:textId="77777777" w:rsidR="00AB1D24" w:rsidRPr="00F41EE7" w:rsidRDefault="00AB1D24" w:rsidP="00AB1D24">
                            <w:pP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 w:rsidRPr="00F41EE7"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>California State Association of Counties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>: Obtain population by county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131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8" w:type="dxa"/>
            <w:tcBorders>
              <w:top w:val="nil"/>
              <w:left w:val="nil"/>
              <w:right w:val="single" w:sz="4" w:space="0" w:color="BFBFBF"/>
            </w:tcBorders>
            <w:shd w:val="clear" w:color="000000" w:fill="D6DCE4"/>
            <w:vAlign w:val="center"/>
            <w:hideMark/>
          </w:tcPr>
          <w:p w14:paraId="5DB9FC1F" w14:textId="77777777" w:rsidR="00AB1D24" w:rsidRPr="00B13108" w:rsidRDefault="00AB1D24" w:rsidP="00BC476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B117EAC" wp14:editId="6935997F">
                      <wp:simplePos x="0" y="0"/>
                      <wp:positionH relativeFrom="column">
                        <wp:posOffset>388620</wp:posOffset>
                      </wp:positionH>
                      <wp:positionV relativeFrom="paragraph">
                        <wp:posOffset>80645</wp:posOffset>
                      </wp:positionV>
                      <wp:extent cx="1569720" cy="1005840"/>
                      <wp:effectExtent l="0" t="0" r="0" b="3810"/>
                      <wp:wrapNone/>
                      <wp:docPr id="44" name="Text Box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69720" cy="10058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E38DC57" w14:textId="77777777" w:rsidR="00AB1D24" w:rsidRPr="003B6FB2" w:rsidRDefault="00AB1D24" w:rsidP="00AB1D24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i/>
                                      <w:iCs/>
                                    </w:rPr>
                                  </w:pPr>
                                  <w:r w:rsidRPr="003B6FB2"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i/>
                                      <w:iCs/>
                                    </w:rPr>
                                    <w:t>Aggregate Data</w:t>
                                  </w:r>
                                </w:p>
                                <w:p w14:paraId="2669B931" w14:textId="77777777" w:rsidR="00AB1D24" w:rsidRDefault="00AB1D24" w:rsidP="00AB1D24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2"/>
                                    </w:rPr>
                                    <w:t xml:space="preserve">Using ‘dissolve’ tool aggregate well points </w:t>
                                  </w:r>
                                </w:p>
                                <w:p w14:paraId="40F2607F" w14:textId="77777777" w:rsidR="00AB1D24" w:rsidRPr="009B504E" w:rsidRDefault="00AB1D24" w:rsidP="00AB1D24">
                                  <w:pPr>
                                    <w:rPr>
                                      <w:rFonts w:ascii="Times New Roman" w:hAnsi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  <w:p w14:paraId="2D6CBDDB" w14:textId="77777777" w:rsidR="00AB1D24" w:rsidRPr="00FB6D00" w:rsidRDefault="00AB1D24" w:rsidP="00AB1D24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2"/>
                                    </w:rPr>
                                    <w:t xml:space="preserve">Select out outliers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117EAC" id="Text Box 44" o:spid="_x0000_s1052" type="#_x0000_t202" style="position:absolute;margin-left:30.6pt;margin-top:6.35pt;width:123.6pt;height:79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" fillcolor="white [3201]" stroked="f" strokeweight=".5pt">
                      <v:textbox>
                        <w:txbxContent>
                          <w:p w14:paraId="3E38DC57" w14:textId="77777777" w:rsidR="00AB1D24" w:rsidRPr="003B6FB2" w:rsidRDefault="00AB1D24" w:rsidP="00AB1D24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bCs/>
                                <w:i/>
                                <w:iCs/>
                              </w:rPr>
                            </w:pPr>
                            <w:r w:rsidRPr="003B6FB2">
                              <w:rPr>
                                <w:rFonts w:ascii="Times New Roman" w:hAnsi="Times New Roman"/>
                                <w:b/>
                                <w:bCs/>
                                <w:i/>
                                <w:iCs/>
                              </w:rPr>
                              <w:t>Aggregate Data</w:t>
                            </w:r>
                          </w:p>
                          <w:p w14:paraId="2669B931" w14:textId="77777777" w:rsidR="00AB1D24" w:rsidRDefault="00AB1D24" w:rsidP="00AB1D24">
                            <w:pP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 xml:space="preserve">Using ‘dissolve’ tool aggregate well points </w:t>
                            </w:r>
                          </w:p>
                          <w:p w14:paraId="40F2607F" w14:textId="77777777" w:rsidR="00AB1D24" w:rsidRPr="009B504E" w:rsidRDefault="00AB1D24" w:rsidP="00AB1D24">
                            <w:pPr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</w:p>
                          <w:p w14:paraId="2D6CBDDB" w14:textId="77777777" w:rsidR="00AB1D24" w:rsidRPr="00FB6D00" w:rsidRDefault="00AB1D24" w:rsidP="00AB1D24">
                            <w:pP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 xml:space="preserve">Select out outliers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eastAsia="Times New Roman"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84E97A5" wp14:editId="0A1C6E1C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1741805</wp:posOffset>
                      </wp:positionV>
                      <wp:extent cx="1866900" cy="1234440"/>
                      <wp:effectExtent l="0" t="0" r="19050" b="22860"/>
                      <wp:wrapNone/>
                      <wp:docPr id="45" name="Text Box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66900" cy="12344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5D3AC2D" w14:textId="77777777" w:rsidR="00AB1D24" w:rsidRPr="003B6FB2" w:rsidRDefault="00AB1D24" w:rsidP="00AB1D24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i/>
                                      <w:iCs/>
                                    </w:rPr>
                                  </w:pPr>
                                  <w:r w:rsidRPr="003B6FB2"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i/>
                                      <w:iCs/>
                                    </w:rPr>
                                    <w:t>Hotspot Analysis</w:t>
                                  </w:r>
                                </w:p>
                                <w:p w14:paraId="14811A55" w14:textId="77777777" w:rsidR="00AB1D24" w:rsidRPr="009B504E" w:rsidRDefault="00AB1D24" w:rsidP="00AB1D24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 w:rsidRPr="009B504E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‘Calculate Nearest Neighbor’ ~</w:t>
                                  </w:r>
                                </w:p>
                                <w:p w14:paraId="37DBFC81" w14:textId="77777777" w:rsidR="00AB1D24" w:rsidRDefault="00AB1D24" w:rsidP="00AB1D24">
                                  <w:pPr>
                                    <w:rPr>
                                      <w:rFonts w:ascii="Times New Roman" w:hAnsi="Times New Roman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 w:rsidRPr="009B504E">
                                    <w:rPr>
                                      <w:rFonts w:ascii="Times New Roman" w:hAnsi="Times New Roman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 Input: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2"/>
                                    </w:rPr>
                                    <w:t xml:space="preserve"> well points from last step</w:t>
                                  </w:r>
                                </w:p>
                                <w:p w14:paraId="0D72C199" w14:textId="77777777" w:rsidR="00AB1D24" w:rsidRPr="009B504E" w:rsidRDefault="00AB1D24" w:rsidP="00AB1D24">
                                  <w:pPr>
                                    <w:rPr>
                                      <w:rFonts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</w:p>
                                <w:p w14:paraId="6D3CFA21" w14:textId="77777777" w:rsidR="008C36E7" w:rsidRDefault="00AB1D24" w:rsidP="00AB1D24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  <w:szCs w:val="22"/>
                                    </w:rPr>
                                  </w:pPr>
                                  <w:r w:rsidRPr="009B504E">
                                    <w:rPr>
                                      <w:rFonts w:ascii="Times New Roman" w:hAnsi="Times New Roman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Neighbors: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2"/>
                                    </w:rPr>
                                    <w:t xml:space="preserve"> 1 and 8 </w:t>
                                  </w:r>
                                </w:p>
                                <w:p w14:paraId="0679D12B" w14:textId="206F69DD" w:rsidR="00AB1D24" w:rsidRDefault="00AB1D24" w:rsidP="00AB1D24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2"/>
                                    </w:rPr>
                                    <w:t xml:space="preserve">(2 separate analyses)  </w:t>
                                  </w:r>
                                </w:p>
                                <w:p w14:paraId="0A5A1626" w14:textId="77777777" w:rsidR="00AB1D24" w:rsidRDefault="00AB1D24" w:rsidP="00AB1D2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4E97A5" id="Text Box 45" o:spid="_x0000_s1053" type="#_x0000_t202" style="position:absolute;margin-left:18pt;margin-top:137.15pt;width:147pt;height:97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" fillcolor="white [3201]" strokeweight=".5pt">
                      <v:textbox>
                        <w:txbxContent>
                          <w:p w14:paraId="35D3AC2D" w14:textId="77777777" w:rsidR="00AB1D24" w:rsidRPr="003B6FB2" w:rsidRDefault="00AB1D24" w:rsidP="00AB1D24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bCs/>
                                <w:i/>
                                <w:iCs/>
                              </w:rPr>
                            </w:pPr>
                            <w:r w:rsidRPr="003B6FB2">
                              <w:rPr>
                                <w:rFonts w:ascii="Times New Roman" w:hAnsi="Times New Roman"/>
                                <w:b/>
                                <w:bCs/>
                                <w:i/>
                                <w:iCs/>
                              </w:rPr>
                              <w:t>Hotspot Analysis</w:t>
                            </w:r>
                          </w:p>
                          <w:p w14:paraId="14811A55" w14:textId="77777777" w:rsidR="00AB1D24" w:rsidRPr="009B504E" w:rsidRDefault="00AB1D24" w:rsidP="00AB1D24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9B504E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‘Calculate Nearest Neighbor’ ~</w:t>
                            </w:r>
                          </w:p>
                          <w:p w14:paraId="37DBFC81" w14:textId="77777777" w:rsidR="00AB1D24" w:rsidRDefault="00AB1D24" w:rsidP="00AB1D24">
                            <w:pPr>
                              <w:rPr>
                                <w:rFonts w:ascii="Times New Roman" w:hAnsi="Times New Roman"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 w:rsidRPr="009B504E">
                              <w:rPr>
                                <w:rFonts w:ascii="Times New Roman" w:hAnsi="Times New Roman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 Input: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 xml:space="preserve"> well points from last step</w:t>
                            </w:r>
                          </w:p>
                          <w:p w14:paraId="0D72C199" w14:textId="77777777" w:rsidR="00AB1D24" w:rsidRPr="009B504E" w:rsidRDefault="00AB1D24" w:rsidP="00AB1D24">
                            <w:pPr>
                              <w:rPr>
                                <w:rFonts w:ascii="Times New Roman" w:hAnsi="Times New Roman"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</w:p>
                          <w:p w14:paraId="6D3CFA21" w14:textId="77777777" w:rsidR="008C36E7" w:rsidRDefault="00AB1D24" w:rsidP="00AB1D24">
                            <w:pP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 w:rsidRPr="009B504E">
                              <w:rPr>
                                <w:rFonts w:ascii="Times New Roman" w:hAnsi="Times New Roman"/>
                                <w:i/>
                                <w:iCs/>
                                <w:sz w:val="22"/>
                                <w:szCs w:val="22"/>
                              </w:rPr>
                              <w:t>Neighbors: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 xml:space="preserve"> 1 and 8 </w:t>
                            </w:r>
                          </w:p>
                          <w:p w14:paraId="0679D12B" w14:textId="206F69DD" w:rsidR="00AB1D24" w:rsidRDefault="00AB1D24" w:rsidP="00AB1D24">
                            <w:pP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 xml:space="preserve">(2 separate analyses)  </w:t>
                            </w:r>
                          </w:p>
                          <w:p w14:paraId="0A5A1626" w14:textId="77777777" w:rsidR="00AB1D24" w:rsidRDefault="00AB1D24" w:rsidP="00AB1D24"/>
                        </w:txbxContent>
                      </v:textbox>
                    </v:shape>
                  </w:pict>
                </mc:Fallback>
              </mc:AlternateContent>
            </w:r>
            <w:r w:rsidRPr="00B131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8" w:type="dxa"/>
            <w:tcBorders>
              <w:top w:val="nil"/>
              <w:left w:val="nil"/>
              <w:right w:val="single" w:sz="4" w:space="0" w:color="BFBFBF"/>
            </w:tcBorders>
            <w:shd w:val="clear" w:color="000000" w:fill="D2D2D2"/>
            <w:vAlign w:val="center"/>
            <w:hideMark/>
          </w:tcPr>
          <w:p w14:paraId="430A1E82" w14:textId="77777777" w:rsidR="00AB1D24" w:rsidRPr="00B13108" w:rsidRDefault="00AB1D24" w:rsidP="00BC476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7FB8E17D" wp14:editId="72AF76E3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1673225</wp:posOffset>
                      </wp:positionV>
                      <wp:extent cx="1684020" cy="1341120"/>
                      <wp:effectExtent l="0" t="0" r="11430" b="11430"/>
                      <wp:wrapNone/>
                      <wp:docPr id="49" name="Text Box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84020" cy="13411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66A8D99" w14:textId="77777777" w:rsidR="00AB1D24" w:rsidRPr="009B504E" w:rsidRDefault="00AB1D24" w:rsidP="00AB1D24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i/>
                                      <w:iCs/>
                                    </w:rPr>
                                  </w:pPr>
                                  <w:r w:rsidRPr="009B504E"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i/>
                                      <w:iCs/>
                                    </w:rPr>
                                    <w:t>Export to Excel:</w:t>
                                  </w:r>
                                </w:p>
                                <w:p w14:paraId="30C7090A" w14:textId="77777777" w:rsidR="00AB1D24" w:rsidRDefault="00AB1D24" w:rsidP="00AB1D24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  <w:szCs w:val="22"/>
                                    </w:rPr>
                                  </w:pPr>
                                  <w:r w:rsidRPr="009B504E">
                                    <w:rPr>
                                      <w:rFonts w:ascii="Times New Roman" w:hAnsi="Times New Roman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‘Table to excel’ tool: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2"/>
                                    </w:rPr>
                                    <w:t xml:space="preserve"> export to an Excel file. </w:t>
                                  </w:r>
                                </w:p>
                                <w:p w14:paraId="5EB29208" w14:textId="77777777" w:rsidR="00AB1D24" w:rsidRPr="00E90325" w:rsidRDefault="00AB1D24" w:rsidP="00AB1D24">
                                  <w:pPr>
                                    <w:rPr>
                                      <w:rFonts w:ascii="Times New Roman" w:hAnsi="Times New Roman"/>
                                      <w:sz w:val="4"/>
                                      <w:szCs w:val="4"/>
                                    </w:rPr>
                                  </w:pPr>
                                </w:p>
                                <w:p w14:paraId="03992F1A" w14:textId="77777777" w:rsidR="00AB1D24" w:rsidRDefault="00AB1D24" w:rsidP="00AB1D24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  <w:szCs w:val="22"/>
                                    </w:rPr>
                                  </w:pPr>
                                  <w:r w:rsidRPr="009B504E">
                                    <w:rPr>
                                      <w:rFonts w:ascii="Times New Roman" w:hAnsi="Times New Roman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Separate by county: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</w:p>
                                <w:p w14:paraId="26B0A508" w14:textId="77777777" w:rsidR="00AB1D24" w:rsidRPr="00FE663C" w:rsidRDefault="00AB1D24" w:rsidP="00AB1D24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2"/>
                                    </w:rPr>
                                    <w:t>use ‘COUNTIF’ function to find amount of each well point in each count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B8E17D" id="Text Box 49" o:spid="_x0000_s1054" type="#_x0000_t202" style="position:absolute;margin-left:24pt;margin-top:131.75pt;width:132.6pt;height:105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" fillcolor="white [3201]" strokeweight=".5pt">
                      <v:textbox>
                        <w:txbxContent>
                          <w:p w14:paraId="366A8D99" w14:textId="77777777" w:rsidR="00AB1D24" w:rsidRPr="009B504E" w:rsidRDefault="00AB1D24" w:rsidP="00AB1D24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bCs/>
                                <w:i/>
                                <w:iCs/>
                              </w:rPr>
                            </w:pPr>
                            <w:r w:rsidRPr="009B504E">
                              <w:rPr>
                                <w:rFonts w:ascii="Times New Roman" w:hAnsi="Times New Roman"/>
                                <w:b/>
                                <w:bCs/>
                                <w:i/>
                                <w:iCs/>
                              </w:rPr>
                              <w:t>Export to Excel:</w:t>
                            </w:r>
                          </w:p>
                          <w:p w14:paraId="30C7090A" w14:textId="77777777" w:rsidR="00AB1D24" w:rsidRDefault="00AB1D24" w:rsidP="00AB1D24">
                            <w:pP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 w:rsidRPr="009B504E">
                              <w:rPr>
                                <w:rFonts w:ascii="Times New Roman" w:hAnsi="Times New Roman"/>
                                <w:i/>
                                <w:iCs/>
                                <w:sz w:val="22"/>
                                <w:szCs w:val="22"/>
                              </w:rPr>
                              <w:t>‘Table to excel’ tool: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 xml:space="preserve"> export to an Excel file. </w:t>
                            </w:r>
                          </w:p>
                          <w:p w14:paraId="5EB29208" w14:textId="77777777" w:rsidR="00AB1D24" w:rsidRPr="00E90325" w:rsidRDefault="00AB1D24" w:rsidP="00AB1D24">
                            <w:pPr>
                              <w:rPr>
                                <w:rFonts w:ascii="Times New Roman" w:hAnsi="Times New Roman"/>
                                <w:sz w:val="4"/>
                                <w:szCs w:val="4"/>
                              </w:rPr>
                            </w:pPr>
                          </w:p>
                          <w:p w14:paraId="03992F1A" w14:textId="77777777" w:rsidR="00AB1D24" w:rsidRDefault="00AB1D24" w:rsidP="00AB1D24">
                            <w:pP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 w:rsidRPr="009B504E">
                              <w:rPr>
                                <w:rFonts w:ascii="Times New Roman" w:hAnsi="Times New Roman"/>
                                <w:i/>
                                <w:iCs/>
                                <w:sz w:val="22"/>
                                <w:szCs w:val="22"/>
                              </w:rPr>
                              <w:t>Separate by county: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14:paraId="26B0A508" w14:textId="77777777" w:rsidR="00AB1D24" w:rsidRPr="00FE663C" w:rsidRDefault="00AB1D24" w:rsidP="00AB1D24">
                            <w:pP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>use ‘COUNTIF’ function to find amount of each well point in each county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eastAsia="Times New Roman"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070D3AE" wp14:editId="1375A5BC">
                      <wp:simplePos x="0" y="0"/>
                      <wp:positionH relativeFrom="column">
                        <wp:posOffset>429895</wp:posOffset>
                      </wp:positionH>
                      <wp:positionV relativeFrom="paragraph">
                        <wp:posOffset>10160</wp:posOffset>
                      </wp:positionV>
                      <wp:extent cx="1597025" cy="1229360"/>
                      <wp:effectExtent l="0" t="0" r="22225" b="27940"/>
                      <wp:wrapNone/>
                      <wp:docPr id="47" name="Text Box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97025" cy="12293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53EB73A" w14:textId="77777777" w:rsidR="00AB1D24" w:rsidRPr="009B504E" w:rsidRDefault="00AB1D24" w:rsidP="00AB1D24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i/>
                                      <w:iCs/>
                                    </w:rPr>
                                  </w:pPr>
                                  <w:r w:rsidRPr="009B504E"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i/>
                                      <w:iCs/>
                                    </w:rPr>
                                    <w:t>Select Well Points</w:t>
                                  </w:r>
                                </w:p>
                                <w:p w14:paraId="3208248E" w14:textId="77777777" w:rsidR="00AB1D24" w:rsidRPr="00FE663C" w:rsidRDefault="00AB1D24" w:rsidP="00AB1D24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2"/>
                                    </w:rPr>
                                    <w:t>Select well points with nitrate concentration over 5 and 10 ppm and hotspots with greater than 95% confidence from ArcGIS Pro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70D3AE" id="Text Box 47" o:spid="_x0000_s1055" type="#_x0000_t202" style="position:absolute;margin-left:33.85pt;margin-top:.8pt;width:125.75pt;height:96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" fillcolor="white [3201]" strokeweight=".5pt">
                      <v:textbox>
                        <w:txbxContent>
                          <w:p w14:paraId="653EB73A" w14:textId="77777777" w:rsidR="00AB1D24" w:rsidRPr="009B504E" w:rsidRDefault="00AB1D24" w:rsidP="00AB1D24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bCs/>
                                <w:i/>
                                <w:iCs/>
                              </w:rPr>
                            </w:pPr>
                            <w:r w:rsidRPr="009B504E">
                              <w:rPr>
                                <w:rFonts w:ascii="Times New Roman" w:hAnsi="Times New Roman"/>
                                <w:b/>
                                <w:bCs/>
                                <w:i/>
                                <w:iCs/>
                              </w:rPr>
                              <w:t>Select Well Points</w:t>
                            </w:r>
                          </w:p>
                          <w:p w14:paraId="3208248E" w14:textId="77777777" w:rsidR="00AB1D24" w:rsidRPr="00FE663C" w:rsidRDefault="00AB1D24" w:rsidP="00AB1D24">
                            <w:pP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>Select well points with nitrate concentration over 5 and 10 ppm and hotspots with greater than 95% confidence from ArcGIS Pro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131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8" w:type="dxa"/>
            <w:tcBorders>
              <w:top w:val="nil"/>
              <w:left w:val="nil"/>
              <w:right w:val="single" w:sz="8" w:space="0" w:color="BFBFBF"/>
            </w:tcBorders>
            <w:shd w:val="clear" w:color="000000" w:fill="E7E7E7"/>
            <w:vAlign w:val="center"/>
            <w:hideMark/>
          </w:tcPr>
          <w:p w14:paraId="7641349E" w14:textId="77777777" w:rsidR="00AB1D24" w:rsidRPr="00B13108" w:rsidRDefault="00AB1D24" w:rsidP="00BC476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2363E9E0" wp14:editId="4B100247">
                      <wp:simplePos x="0" y="0"/>
                      <wp:positionH relativeFrom="column">
                        <wp:posOffset>281940</wp:posOffset>
                      </wp:positionH>
                      <wp:positionV relativeFrom="paragraph">
                        <wp:posOffset>1962785</wp:posOffset>
                      </wp:positionV>
                      <wp:extent cx="1882140" cy="1440180"/>
                      <wp:effectExtent l="0" t="0" r="22860" b="26670"/>
                      <wp:wrapNone/>
                      <wp:docPr id="53" name="Text Box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82140" cy="14401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ED46319" w14:textId="77777777" w:rsidR="00AB1D24" w:rsidRPr="00A14A5B" w:rsidRDefault="00AB1D24" w:rsidP="00AB1D24">
                                  <w:pPr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i/>
                                      <w:iCs/>
                                      <w:lang w:val="en"/>
                                    </w:rPr>
                                  </w:pPr>
                                  <w:r w:rsidRPr="00A14A5B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i/>
                                      <w:iCs/>
                                      <w:lang w:val="en"/>
                                    </w:rPr>
                                    <w:t>Non-parametric, Mann-Whitney U-Test:</w:t>
                                  </w:r>
                                </w:p>
                                <w:p w14:paraId="24EA843C" w14:textId="69BDE022" w:rsidR="00AB1D24" w:rsidRDefault="008C36E7" w:rsidP="00AB1D24">
                                  <w:r>
                                    <w:rPr>
                                      <w:rFonts w:ascii="Times New Roman" w:eastAsia="Times New Roman" w:hAnsi="Times New Roman"/>
                                      <w:lang w:val="en"/>
                                    </w:rPr>
                                    <w:t>U</w:t>
                                  </w:r>
                                  <w:r w:rsidR="00AB1D24" w:rsidRPr="00A14A5B">
                                    <w:rPr>
                                      <w:rFonts w:ascii="Times New Roman" w:eastAsia="Times New Roman" w:hAnsi="Times New Roman"/>
                                      <w:lang w:val="en"/>
                                    </w:rPr>
                                    <w:t>sed to test DAC and non-DAC and Central Valley and non-Central Valley thyroid rates</w:t>
                                  </w:r>
                                  <w:r w:rsidR="00AB1D24">
                                    <w:rPr>
                                      <w:rFonts w:ascii="Times New Roman" w:eastAsia="Times New Roman" w:hAnsi="Times New Roman"/>
                                      <w:lang w:val="en"/>
                                    </w:rPr>
                                    <w:t xml:space="preserve"> </w:t>
                                  </w:r>
                                  <w:r w:rsidR="00AB1D24" w:rsidRPr="00A14A5B">
                                    <w:rPr>
                                      <w:rFonts w:ascii="Times New Roman" w:eastAsia="Times New Roman" w:hAnsi="Times New Roman"/>
                                      <w:lang w:val="en"/>
                                    </w:rPr>
                                    <w:t>independen</w:t>
                                  </w:r>
                                  <w:r w:rsidR="00AB1D24">
                                    <w:rPr>
                                      <w:rFonts w:ascii="Times New Roman" w:eastAsia="Times New Roman" w:hAnsi="Times New Roman"/>
                                      <w:lang w:val="en"/>
                                    </w:rPr>
                                    <w:t>ce</w:t>
                                  </w:r>
                                  <w:r w:rsidR="00AB1D24" w:rsidRPr="00A14A5B">
                                    <w:rPr>
                                      <w:rFonts w:ascii="Times New Roman" w:eastAsia="Times New Roman" w:hAnsi="Times New Roman"/>
                                      <w:lang w:val="en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63E9E0" id="Text Box 53" o:spid="_x0000_s1056" type="#_x0000_t202" style="position:absolute;margin-left:22.2pt;margin-top:154.55pt;width:148.2pt;height:113.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" fillcolor="white [3201]" strokeweight=".5pt">
                      <v:textbox>
                        <w:txbxContent>
                          <w:p w14:paraId="2ED46319" w14:textId="77777777" w:rsidR="00AB1D24" w:rsidRPr="00A14A5B" w:rsidRDefault="00AB1D24" w:rsidP="00AB1D24">
                            <w:pPr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i/>
                                <w:iCs/>
                                <w:lang w:val="en"/>
                              </w:rPr>
                            </w:pPr>
                            <w:r w:rsidRPr="00A14A5B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i/>
                                <w:iCs/>
                                <w:lang w:val="en"/>
                              </w:rPr>
                              <w:t>Non-parametric, Mann-Whitney U-Test:</w:t>
                            </w:r>
                          </w:p>
                          <w:p w14:paraId="24EA843C" w14:textId="69BDE022" w:rsidR="00AB1D24" w:rsidRDefault="008C36E7" w:rsidP="00AB1D24">
                            <w:r>
                              <w:rPr>
                                <w:rFonts w:ascii="Times New Roman" w:eastAsia="Times New Roman" w:hAnsi="Times New Roman"/>
                                <w:lang w:val="en"/>
                              </w:rPr>
                              <w:t>U</w:t>
                            </w:r>
                            <w:r w:rsidR="00AB1D24" w:rsidRPr="00A14A5B">
                              <w:rPr>
                                <w:rFonts w:ascii="Times New Roman" w:eastAsia="Times New Roman" w:hAnsi="Times New Roman"/>
                                <w:lang w:val="en"/>
                              </w:rPr>
                              <w:t>sed to test DAC and non-DAC and Central Valley and non-Central Valley thyroid rates</w:t>
                            </w:r>
                            <w:r w:rsidR="00AB1D24">
                              <w:rPr>
                                <w:rFonts w:ascii="Times New Roman" w:eastAsia="Times New Roman" w:hAnsi="Times New Roman"/>
                                <w:lang w:val="en"/>
                              </w:rPr>
                              <w:t xml:space="preserve"> </w:t>
                            </w:r>
                            <w:r w:rsidR="00AB1D24" w:rsidRPr="00A14A5B">
                              <w:rPr>
                                <w:rFonts w:ascii="Times New Roman" w:eastAsia="Times New Roman" w:hAnsi="Times New Roman"/>
                                <w:lang w:val="en"/>
                              </w:rPr>
                              <w:t>independen</w:t>
                            </w:r>
                            <w:r w:rsidR="00AB1D24">
                              <w:rPr>
                                <w:rFonts w:ascii="Times New Roman" w:eastAsia="Times New Roman" w:hAnsi="Times New Roman"/>
                                <w:lang w:val="en"/>
                              </w:rPr>
                              <w:t>ce</w:t>
                            </w:r>
                            <w:r w:rsidR="00AB1D24" w:rsidRPr="00A14A5B">
                              <w:rPr>
                                <w:rFonts w:ascii="Times New Roman" w:eastAsia="Times New Roman" w:hAnsi="Times New Roman"/>
                                <w:lang w:val="en"/>
                              </w:rPr>
                              <w:t>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eastAsia="Times New Roman"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403437B5" wp14:editId="2E49F365">
                      <wp:simplePos x="0" y="0"/>
                      <wp:positionH relativeFrom="column">
                        <wp:posOffset>342900</wp:posOffset>
                      </wp:positionH>
                      <wp:positionV relativeFrom="paragraph">
                        <wp:posOffset>92075</wp:posOffset>
                      </wp:positionV>
                      <wp:extent cx="1836420" cy="1443990"/>
                      <wp:effectExtent l="0" t="0" r="11430" b="22860"/>
                      <wp:wrapNone/>
                      <wp:docPr id="52" name="Text Box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36420" cy="144399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86C423A" w14:textId="77777777" w:rsidR="00AB1D24" w:rsidRDefault="00AB1D24" w:rsidP="00AB1D24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i/>
                                      <w:iCs/>
                                    </w:rPr>
                                  </w:pPr>
                                  <w:r w:rsidRPr="005E5263"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i/>
                                      <w:iCs/>
                                    </w:rPr>
                                    <w:t>Import to IBM SPSS Statistics version 26</w:t>
                                  </w:r>
                                </w:p>
                                <w:p w14:paraId="7C358B93" w14:textId="77777777" w:rsidR="00AB1D24" w:rsidRDefault="00AB1D24" w:rsidP="00AB1D24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  <w:szCs w:val="22"/>
                                    </w:rPr>
                                  </w:pPr>
                                  <w:r w:rsidRPr="00A14A5B">
                                    <w:rPr>
                                      <w:rFonts w:ascii="Times New Roman" w:hAnsi="Times New Roman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Non-parametric Spearman Rho correlation test: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2"/>
                                    </w:rPr>
                                    <w:t xml:space="preserve"> outliers were eliminated.</w:t>
                                  </w:r>
                                </w:p>
                                <w:p w14:paraId="2D3884CF" w14:textId="77777777" w:rsidR="00AB1D24" w:rsidRPr="008C36E7" w:rsidRDefault="00AB1D24" w:rsidP="00AB1D24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  <w:szCs w:val="22"/>
                                    </w:rPr>
                                  </w:pPr>
                                  <w:r w:rsidRPr="008C36E7">
                                    <w:rPr>
                                      <w:rFonts w:ascii="Times New Roman" w:hAnsi="Times New Roman"/>
                                      <w:sz w:val="22"/>
                                      <w:szCs w:val="22"/>
                                    </w:rPr>
                                    <w:t xml:space="preserve">For correlation between </w:t>
                                  </w:r>
                                  <w:r w:rsidRPr="008C36E7">
                                    <w:rPr>
                                      <w:rFonts w:ascii="Times New Roman" w:eastAsia="Times New Roman" w:hAnsi="Times New Roman"/>
                                      <w:sz w:val="22"/>
                                      <w:szCs w:val="22"/>
                                    </w:rPr>
                                    <w:t>well nitrate concentrations and thyroid cancer incidence</w:t>
                                  </w:r>
                                  <w:r w:rsidRPr="008C36E7">
                                    <w:rPr>
                                      <w:rFonts w:ascii="Times New Roman" w:hAnsi="Times New Roman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3437B5" id="Text Box 52" o:spid="_x0000_s1057" type="#_x0000_t202" style="position:absolute;margin-left:27pt;margin-top:7.25pt;width:144.6pt;height:113.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" fillcolor="white [3201]" strokeweight=".5pt">
                      <v:textbox>
                        <w:txbxContent>
                          <w:p w14:paraId="486C423A" w14:textId="77777777" w:rsidR="00AB1D24" w:rsidRDefault="00AB1D24" w:rsidP="00AB1D24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bCs/>
                                <w:i/>
                                <w:iCs/>
                              </w:rPr>
                            </w:pPr>
                            <w:r w:rsidRPr="005E5263">
                              <w:rPr>
                                <w:rFonts w:ascii="Times New Roman" w:hAnsi="Times New Roman"/>
                                <w:b/>
                                <w:bCs/>
                                <w:i/>
                                <w:iCs/>
                              </w:rPr>
                              <w:t>Import to IBM SPSS Statistics version 26</w:t>
                            </w:r>
                          </w:p>
                          <w:p w14:paraId="7C358B93" w14:textId="77777777" w:rsidR="00AB1D24" w:rsidRDefault="00AB1D24" w:rsidP="00AB1D24">
                            <w:pP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 w:rsidRPr="00A14A5B">
                              <w:rPr>
                                <w:rFonts w:ascii="Times New Roman" w:hAnsi="Times New Roman"/>
                                <w:i/>
                                <w:iCs/>
                                <w:sz w:val="22"/>
                                <w:szCs w:val="22"/>
                              </w:rPr>
                              <w:t>Non-parametric Spearman Rho correlation test: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 xml:space="preserve"> outliers were eliminated.</w:t>
                            </w:r>
                          </w:p>
                          <w:p w14:paraId="2D3884CF" w14:textId="77777777" w:rsidR="00AB1D24" w:rsidRPr="008C36E7" w:rsidRDefault="00AB1D24" w:rsidP="00AB1D24">
                            <w:pP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 w:rsidRPr="008C36E7"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 xml:space="preserve">For correlation between </w:t>
                            </w:r>
                            <w:r w:rsidRPr="008C36E7">
                              <w:rPr>
                                <w:rFonts w:ascii="Times New Roman" w:eastAsia="Times New Roman" w:hAnsi="Times New Roman"/>
                                <w:sz w:val="22"/>
                                <w:szCs w:val="22"/>
                              </w:rPr>
                              <w:t>well nitrate concentrations and thyroid cancer incidence</w:t>
                            </w:r>
                            <w:r w:rsidRPr="008C36E7"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131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B1D24" w:rsidRPr="00B13108" w14:paraId="1B0EEF7F" w14:textId="77777777" w:rsidTr="00BC4767">
        <w:trPr>
          <w:trHeight w:val="4441"/>
        </w:trPr>
        <w:tc>
          <w:tcPr>
            <w:tcW w:w="3608" w:type="dxa"/>
            <w:tcBorders>
              <w:top w:val="nil"/>
              <w:left w:val="single" w:sz="8" w:space="0" w:color="BFBFBF"/>
              <w:bottom w:val="single" w:sz="24" w:space="0" w:color="BFBFBF" w:themeColor="background1" w:themeShade="BF"/>
              <w:right w:val="single" w:sz="4" w:space="0" w:color="BFBFBF"/>
            </w:tcBorders>
            <w:shd w:val="clear" w:color="000000" w:fill="ACB9CA"/>
            <w:vAlign w:val="center"/>
            <w:hideMark/>
          </w:tcPr>
          <w:p w14:paraId="32AEE7A0" w14:textId="77777777" w:rsidR="00AB1D24" w:rsidRPr="00B13108" w:rsidRDefault="00AB1D24" w:rsidP="00BC476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60B3EF5" wp14:editId="587B31F7">
                      <wp:simplePos x="0" y="0"/>
                      <wp:positionH relativeFrom="column">
                        <wp:posOffset>113030</wp:posOffset>
                      </wp:positionH>
                      <wp:positionV relativeFrom="paragraph">
                        <wp:posOffset>1010920</wp:posOffset>
                      </wp:positionV>
                      <wp:extent cx="1996440" cy="1783080"/>
                      <wp:effectExtent l="0" t="0" r="3810" b="7620"/>
                      <wp:wrapNone/>
                      <wp:docPr id="43" name="Text Box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96440" cy="17830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0A49E12" w14:textId="77777777" w:rsidR="00AB1D24" w:rsidRPr="003B6FB2" w:rsidRDefault="00AB1D24" w:rsidP="00AB1D2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b/>
                                      <w:bCs/>
                                      <w:i/>
                                      <w:iCs/>
                                      <w:szCs w:val="24"/>
                                    </w:rPr>
                                  </w:pPr>
                                  <w:r w:rsidRPr="003B6FB2"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000000" w:themeColor="text1"/>
                                      <w:szCs w:val="24"/>
                                    </w:rPr>
                                    <w:t>Land Area Shapefiles obtained</w:t>
                                  </w:r>
                                </w:p>
                                <w:p w14:paraId="3650D9CD" w14:textId="344C5E68" w:rsidR="00AB1D24" w:rsidRPr="003B6FB2" w:rsidRDefault="00AB1D24" w:rsidP="00AB1D24">
                                  <w:pPr>
                                    <w:rPr>
                                      <w:rFonts w:ascii="Times New Roman" w:eastAsia="Times New Roman" w:hAnsi="Times New Roman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 w:rsidRPr="003B6FB2">
                                    <w:rPr>
                                      <w:rFonts w:ascii="Times New Roman" w:eastAsia="Times New Roman" w:hAnsi="Times New Roman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CalEPA-CalEnviroScreen 3.0:</w:t>
                                  </w:r>
                                </w:p>
                                <w:p w14:paraId="56C06F54" w14:textId="77777777" w:rsidR="00AB1D24" w:rsidRPr="003B6FB2" w:rsidRDefault="00AB1D24" w:rsidP="00AB1D24">
                                  <w:pPr>
                                    <w:rPr>
                                      <w:rFonts w:ascii="Times New Roman" w:eastAsia="Times New Roman" w:hAnsi="Times New Roman"/>
                                      <w:sz w:val="22"/>
                                      <w:szCs w:val="22"/>
                                    </w:rPr>
                                  </w:pPr>
                                  <w:r w:rsidRPr="003B6FB2">
                                    <w:rPr>
                                      <w:rFonts w:ascii="Times New Roman" w:eastAsia="Times New Roman" w:hAnsi="Times New Roman"/>
                                      <w:sz w:val="22"/>
                                      <w:szCs w:val="22"/>
                                    </w:rPr>
                                    <w:t xml:space="preserve">Disadvantaged Communities </w:t>
                                  </w:r>
                                </w:p>
                                <w:p w14:paraId="2F7BCBE6" w14:textId="77777777" w:rsidR="00AB1D24" w:rsidRPr="009B504E" w:rsidRDefault="00AB1D24" w:rsidP="00AB1D24">
                                  <w:pPr>
                                    <w:rPr>
                                      <w:rFonts w:ascii="Times New Roman" w:eastAsia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</w:p>
                                <w:p w14:paraId="3B49FCFD" w14:textId="77777777" w:rsidR="00AB1D24" w:rsidRPr="003B6FB2" w:rsidRDefault="00AB1D24" w:rsidP="00AB1D24">
                                  <w:pPr>
                                    <w:rPr>
                                      <w:rFonts w:ascii="Times New Roman" w:eastAsia="Times New Roman" w:hAnsi="Times New Roman"/>
                                      <w:sz w:val="22"/>
                                      <w:szCs w:val="22"/>
                                    </w:rPr>
                                  </w:pPr>
                                  <w:r w:rsidRPr="003B6FB2">
                                    <w:rPr>
                                      <w:rFonts w:ascii="Times New Roman" w:eastAsia="Times New Roman" w:hAnsi="Times New Roman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California Open Data Portal:</w:t>
                                  </w:r>
                                  <w:r>
                                    <w:rPr>
                                      <w:rFonts w:ascii="Times New Roman" w:eastAsia="Times New Roman" w:hAnsi="Times New Roman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 w:rsidRPr="003B6FB2">
                                    <w:rPr>
                                      <w:rFonts w:ascii="Times New Roman" w:eastAsia="Times New Roman" w:hAnsi="Times New Roman"/>
                                      <w:sz w:val="22"/>
                                      <w:szCs w:val="22"/>
                                    </w:rPr>
                                    <w:t>CA Counties</w:t>
                                  </w:r>
                                </w:p>
                                <w:p w14:paraId="207B45DC" w14:textId="77777777" w:rsidR="00AB1D24" w:rsidRPr="009B504E" w:rsidRDefault="00AB1D24" w:rsidP="00AB1D24">
                                  <w:pPr>
                                    <w:rPr>
                                      <w:rFonts w:ascii="Times New Roman" w:eastAsia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</w:p>
                                <w:p w14:paraId="3433DB7E" w14:textId="77777777" w:rsidR="00AB1D24" w:rsidRPr="00F41EE7" w:rsidRDefault="00AB1D24" w:rsidP="00AB1D24">
                                  <w:pPr>
                                    <w:rPr>
                                      <w:rFonts w:ascii="Times New Roman" w:eastAsia="Times New Roman" w:hAnsi="Times New Roman"/>
                                      <w:sz w:val="22"/>
                                      <w:szCs w:val="22"/>
                                    </w:rPr>
                                  </w:pPr>
                                  <w:r w:rsidRPr="003B6FB2">
                                    <w:rPr>
                                      <w:rFonts w:ascii="Times New Roman" w:eastAsia="Times New Roman" w:hAnsi="Times New Roman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United States Geographical Survey (USGS):</w:t>
                                  </w:r>
                                  <w:r>
                                    <w:rPr>
                                      <w:rFonts w:ascii="Times New Roman" w:eastAsia="Times New Roman" w:hAnsi="Times New Roman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 w:rsidRPr="003B6FB2">
                                    <w:rPr>
                                      <w:rFonts w:ascii="Times New Roman" w:eastAsia="Times New Roman" w:hAnsi="Times New Roman"/>
                                      <w:sz w:val="22"/>
                                      <w:szCs w:val="22"/>
                                    </w:rPr>
                                    <w:t>Central Valley</w:t>
                                  </w:r>
                                </w:p>
                                <w:p w14:paraId="4478510E" w14:textId="77777777" w:rsidR="00AB1D24" w:rsidRPr="00F41EE7" w:rsidRDefault="00AB1D24" w:rsidP="00AB1D24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0B3EF5" id="Text Box 43" o:spid="_x0000_s1058" type="#_x0000_t202" style="position:absolute;margin-left:8.9pt;margin-top:79.6pt;width:157.2pt;height:140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" fillcolor="white [3201]" stroked="f" strokeweight=".5pt">
                      <v:textbox>
                        <w:txbxContent>
                          <w:p w14:paraId="30A49E12" w14:textId="77777777" w:rsidR="00AB1D24" w:rsidRPr="003B6FB2" w:rsidRDefault="00AB1D24" w:rsidP="00AB1D2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bCs/>
                                <w:i/>
                                <w:iCs/>
                                <w:szCs w:val="24"/>
                              </w:rPr>
                            </w:pPr>
                            <w:r w:rsidRPr="003B6FB2">
                              <w:rPr>
                                <w:b/>
                                <w:bCs/>
                                <w:i/>
                                <w:iCs/>
                                <w:color w:val="000000" w:themeColor="text1"/>
                                <w:szCs w:val="24"/>
                              </w:rPr>
                              <w:t>Land Area Shapefiles obtained</w:t>
                            </w:r>
                          </w:p>
                          <w:p w14:paraId="3650D9CD" w14:textId="344C5E68" w:rsidR="00AB1D24" w:rsidRPr="003B6FB2" w:rsidRDefault="00AB1D24" w:rsidP="00AB1D24">
                            <w:pPr>
                              <w:rPr>
                                <w:rFonts w:ascii="Times New Roman" w:eastAsia="Times New Roman" w:hAnsi="Times New Roman"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 w:rsidRPr="003B6FB2">
                              <w:rPr>
                                <w:rFonts w:ascii="Times New Roman" w:eastAsia="Times New Roman" w:hAnsi="Times New Roman"/>
                                <w:i/>
                                <w:iCs/>
                                <w:sz w:val="22"/>
                                <w:szCs w:val="22"/>
                              </w:rPr>
                              <w:t>CalEPA-CalEnviroScreen 3.0:</w:t>
                            </w:r>
                          </w:p>
                          <w:p w14:paraId="56C06F54" w14:textId="77777777" w:rsidR="00AB1D24" w:rsidRPr="003B6FB2" w:rsidRDefault="00AB1D24" w:rsidP="00AB1D24">
                            <w:pPr>
                              <w:rPr>
                                <w:rFonts w:ascii="Times New Roman" w:eastAsia="Times New Roman" w:hAnsi="Times New Roman"/>
                                <w:sz w:val="22"/>
                                <w:szCs w:val="22"/>
                              </w:rPr>
                            </w:pPr>
                            <w:r w:rsidRPr="003B6FB2">
                              <w:rPr>
                                <w:rFonts w:ascii="Times New Roman" w:eastAsia="Times New Roman" w:hAnsi="Times New Roman"/>
                                <w:sz w:val="22"/>
                                <w:szCs w:val="22"/>
                              </w:rPr>
                              <w:t xml:space="preserve">Disadvantaged Communities </w:t>
                            </w:r>
                          </w:p>
                          <w:p w14:paraId="2F7BCBE6" w14:textId="77777777" w:rsidR="00AB1D24" w:rsidRPr="009B504E" w:rsidRDefault="00AB1D24" w:rsidP="00AB1D24">
                            <w:pPr>
                              <w:rPr>
                                <w:rFonts w:ascii="Times New Roman" w:eastAsia="Times New Roman" w:hAnsi="Times New Roman"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</w:p>
                          <w:p w14:paraId="3B49FCFD" w14:textId="77777777" w:rsidR="00AB1D24" w:rsidRPr="003B6FB2" w:rsidRDefault="00AB1D24" w:rsidP="00AB1D24">
                            <w:pPr>
                              <w:rPr>
                                <w:rFonts w:ascii="Times New Roman" w:eastAsia="Times New Roman" w:hAnsi="Times New Roman"/>
                                <w:sz w:val="22"/>
                                <w:szCs w:val="22"/>
                              </w:rPr>
                            </w:pPr>
                            <w:r w:rsidRPr="003B6FB2">
                              <w:rPr>
                                <w:rFonts w:ascii="Times New Roman" w:eastAsia="Times New Roman" w:hAnsi="Times New Roman"/>
                                <w:i/>
                                <w:iCs/>
                                <w:sz w:val="22"/>
                                <w:szCs w:val="22"/>
                              </w:rPr>
                              <w:t>California Open Data Portal:</w:t>
                            </w:r>
                            <w:r>
                              <w:rPr>
                                <w:rFonts w:ascii="Times New Roman" w:eastAsia="Times New Roman" w:hAnsi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3B6FB2">
                              <w:rPr>
                                <w:rFonts w:ascii="Times New Roman" w:eastAsia="Times New Roman" w:hAnsi="Times New Roman"/>
                                <w:sz w:val="22"/>
                                <w:szCs w:val="22"/>
                              </w:rPr>
                              <w:t>CA Counties</w:t>
                            </w:r>
                          </w:p>
                          <w:p w14:paraId="207B45DC" w14:textId="77777777" w:rsidR="00AB1D24" w:rsidRPr="009B504E" w:rsidRDefault="00AB1D24" w:rsidP="00AB1D24">
                            <w:pPr>
                              <w:rPr>
                                <w:rFonts w:ascii="Times New Roman" w:eastAsia="Times New Roman" w:hAnsi="Times New Roman"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</w:p>
                          <w:p w14:paraId="3433DB7E" w14:textId="77777777" w:rsidR="00AB1D24" w:rsidRPr="00F41EE7" w:rsidRDefault="00AB1D24" w:rsidP="00AB1D24">
                            <w:pPr>
                              <w:rPr>
                                <w:rFonts w:ascii="Times New Roman" w:eastAsia="Times New Roman" w:hAnsi="Times New Roman"/>
                                <w:sz w:val="22"/>
                                <w:szCs w:val="22"/>
                              </w:rPr>
                            </w:pPr>
                            <w:r w:rsidRPr="003B6FB2">
                              <w:rPr>
                                <w:rFonts w:ascii="Times New Roman" w:eastAsia="Times New Roman" w:hAnsi="Times New Roman"/>
                                <w:i/>
                                <w:iCs/>
                                <w:sz w:val="22"/>
                                <w:szCs w:val="22"/>
                              </w:rPr>
                              <w:t>United States Geographical Survey (USGS):</w:t>
                            </w:r>
                            <w:r>
                              <w:rPr>
                                <w:rFonts w:ascii="Times New Roman" w:eastAsia="Times New Roman" w:hAnsi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3B6FB2">
                              <w:rPr>
                                <w:rFonts w:ascii="Times New Roman" w:eastAsia="Times New Roman" w:hAnsi="Times New Roman"/>
                                <w:sz w:val="22"/>
                                <w:szCs w:val="22"/>
                              </w:rPr>
                              <w:t>Central Valley</w:t>
                            </w:r>
                          </w:p>
                          <w:p w14:paraId="4478510E" w14:textId="77777777" w:rsidR="00AB1D24" w:rsidRPr="00F41EE7" w:rsidRDefault="00AB1D24" w:rsidP="00AB1D24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131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8" w:type="dxa"/>
            <w:tcBorders>
              <w:top w:val="nil"/>
              <w:left w:val="nil"/>
              <w:bottom w:val="single" w:sz="24" w:space="0" w:color="BFBFBF" w:themeColor="background1" w:themeShade="BF"/>
              <w:right w:val="single" w:sz="4" w:space="0" w:color="BFBFBF"/>
            </w:tcBorders>
            <w:shd w:val="clear" w:color="000000" w:fill="D6DCE4"/>
            <w:vAlign w:val="center"/>
            <w:hideMark/>
          </w:tcPr>
          <w:p w14:paraId="7AF8B97E" w14:textId="77777777" w:rsidR="00AB1D24" w:rsidRPr="00B13108" w:rsidRDefault="00AB1D24" w:rsidP="00BC476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0938BF54" wp14:editId="6110B0E3">
                      <wp:simplePos x="0" y="0"/>
                      <wp:positionH relativeFrom="column">
                        <wp:posOffset>160020</wp:posOffset>
                      </wp:positionH>
                      <wp:positionV relativeFrom="paragraph">
                        <wp:posOffset>970280</wp:posOffset>
                      </wp:positionV>
                      <wp:extent cx="1866900" cy="1671955"/>
                      <wp:effectExtent l="0" t="0" r="19050" b="23495"/>
                      <wp:wrapNone/>
                      <wp:docPr id="46" name="Text Box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66900" cy="16719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F279DBE" w14:textId="77777777" w:rsidR="00AB1D24" w:rsidRPr="009B504E" w:rsidRDefault="00AB1D24" w:rsidP="00AB1D24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i/>
                                      <w:iCs/>
                                    </w:rPr>
                                  </w:pPr>
                                  <w:r w:rsidRPr="009B504E"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i/>
                                      <w:iCs/>
                                    </w:rPr>
                                    <w:t>Getis-Ord GI*</w:t>
                                  </w:r>
                                </w:p>
                                <w:p w14:paraId="1DDB4A1B" w14:textId="77777777" w:rsidR="00AB1D24" w:rsidRDefault="00AB1D24" w:rsidP="00AB1D24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  <w:szCs w:val="22"/>
                                    </w:rPr>
                                  </w:pPr>
                                  <w:r w:rsidRPr="009B504E">
                                    <w:rPr>
                                      <w:rFonts w:ascii="Times New Roman" w:hAnsi="Times New Roman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I</w:t>
                                  </w:r>
                                  <w:r w:rsidRPr="009B504E">
                                    <w:rPr>
                                      <w:rFonts w:ascii="Times New Roman" w:hAnsi="Times New Roman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nput class: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2"/>
                                    </w:rPr>
                                    <w:t xml:space="preserve"> well points from last step.</w:t>
                                  </w:r>
                                </w:p>
                                <w:p w14:paraId="00B6BD9D" w14:textId="77777777" w:rsidR="00AB1D24" w:rsidRPr="009B504E" w:rsidRDefault="00AB1D24" w:rsidP="00AB1D24">
                                  <w:pPr>
                                    <w:rPr>
                                      <w:rFonts w:ascii="Times New Roman" w:hAnsi="Times New Roman"/>
                                      <w:i/>
                                      <w:iCs/>
                                      <w:sz w:val="4"/>
                                      <w:szCs w:val="4"/>
                                    </w:rPr>
                                  </w:pPr>
                                  <w:r w:rsidRPr="009B504E">
                                    <w:rPr>
                                      <w:rFonts w:ascii="Times New Roman" w:hAnsi="Times New Roman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</w:p>
                                <w:p w14:paraId="7D94CE4E" w14:textId="77777777" w:rsidR="00AB1D24" w:rsidRDefault="00AB1D24" w:rsidP="00AB1D24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  <w:szCs w:val="22"/>
                                    </w:rPr>
                                  </w:pPr>
                                  <w:r w:rsidRPr="009B504E">
                                    <w:rPr>
                                      <w:rFonts w:ascii="Times New Roman" w:hAnsi="Times New Roman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Input field: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2"/>
                                    </w:rPr>
                                    <w:t xml:space="preserve"> mean nitrate concentration</w:t>
                                  </w:r>
                                </w:p>
                                <w:p w14:paraId="50BB6EDD" w14:textId="77777777" w:rsidR="00AB1D24" w:rsidRPr="009B504E" w:rsidRDefault="00AB1D24" w:rsidP="00AB1D24">
                                  <w:pPr>
                                    <w:rPr>
                                      <w:rFonts w:ascii="Times New Roman" w:hAnsi="Times New Roman"/>
                                      <w:sz w:val="4"/>
                                      <w:szCs w:val="4"/>
                                    </w:rPr>
                                  </w:pPr>
                                </w:p>
                                <w:p w14:paraId="4198E249" w14:textId="77777777" w:rsidR="00AB1D24" w:rsidRDefault="00AB1D24" w:rsidP="00AB1D24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  <w:szCs w:val="22"/>
                                    </w:rPr>
                                  </w:pPr>
                                  <w:r w:rsidRPr="009B504E">
                                    <w:rPr>
                                      <w:rFonts w:ascii="Times New Roman" w:hAnsi="Times New Roman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Conceptualization of spatial relationship: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2"/>
                                    </w:rPr>
                                    <w:t xml:space="preserve"> fixed distance</w:t>
                                  </w:r>
                                </w:p>
                                <w:p w14:paraId="212DE7BC" w14:textId="77777777" w:rsidR="00AB1D24" w:rsidRPr="009B504E" w:rsidRDefault="00AB1D24" w:rsidP="00AB1D24">
                                  <w:pPr>
                                    <w:rPr>
                                      <w:rFonts w:ascii="Times New Roman" w:hAnsi="Times New Roman"/>
                                      <w:sz w:val="4"/>
                                      <w:szCs w:val="4"/>
                                    </w:rPr>
                                  </w:pPr>
                                </w:p>
                                <w:p w14:paraId="791FC945" w14:textId="77777777" w:rsidR="00AB1D24" w:rsidRPr="00017CE8" w:rsidRDefault="00AB1D24" w:rsidP="00AB1D24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 w:rsidRPr="009B504E">
                                    <w:rPr>
                                      <w:rFonts w:ascii="Times New Roman" w:hAnsi="Times New Roman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Distance Band: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2"/>
                                    </w:rPr>
                                    <w:t xml:space="preserve"> output from ‘</w:t>
                                  </w:r>
                                  <w:r w:rsidRPr="00017CE8">
                                    <w:rPr>
                                      <w:rFonts w:ascii="Times New Roman" w:hAnsi="Times New Roman"/>
                                      <w:sz w:val="22"/>
                                      <w:szCs w:val="22"/>
                                    </w:rPr>
                                    <w:t>Calculate Nearest Neighbor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2"/>
                                      <w:szCs w:val="22"/>
                                    </w:rPr>
                                    <w:t>’</w:t>
                                  </w:r>
                                </w:p>
                                <w:p w14:paraId="53796230" w14:textId="77777777" w:rsidR="00AB1D24" w:rsidRDefault="00AB1D24" w:rsidP="00AB1D2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38BF54" id="Text Box 46" o:spid="_x0000_s1059" type="#_x0000_t202" style="position:absolute;margin-left:12.6pt;margin-top:76.4pt;width:147pt;height:131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" fillcolor="white [3201]" strokeweight=".5pt">
                      <v:textbox>
                        <w:txbxContent>
                          <w:p w14:paraId="2F279DBE" w14:textId="77777777" w:rsidR="00AB1D24" w:rsidRPr="009B504E" w:rsidRDefault="00AB1D24" w:rsidP="00AB1D24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bCs/>
                                <w:i/>
                                <w:iCs/>
                              </w:rPr>
                            </w:pPr>
                            <w:r w:rsidRPr="009B504E">
                              <w:rPr>
                                <w:rFonts w:ascii="Times New Roman" w:hAnsi="Times New Roman"/>
                                <w:b/>
                                <w:bCs/>
                                <w:i/>
                                <w:iCs/>
                              </w:rPr>
                              <w:t>Getis-Ord GI*</w:t>
                            </w:r>
                          </w:p>
                          <w:p w14:paraId="1DDB4A1B" w14:textId="77777777" w:rsidR="00AB1D24" w:rsidRDefault="00AB1D24" w:rsidP="00AB1D24">
                            <w:pP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 w:rsidRPr="009B504E">
                              <w:rPr>
                                <w:rFonts w:ascii="Times New Roman" w:hAnsi="Times New Roman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  <w:sz w:val="22"/>
                                <w:szCs w:val="22"/>
                              </w:rPr>
                              <w:t>I</w:t>
                            </w:r>
                            <w:r w:rsidRPr="009B504E">
                              <w:rPr>
                                <w:rFonts w:ascii="Times New Roman" w:hAnsi="Times New Roman"/>
                                <w:i/>
                                <w:iCs/>
                                <w:sz w:val="22"/>
                                <w:szCs w:val="22"/>
                              </w:rPr>
                              <w:t>nput class: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 xml:space="preserve"> well points from last step.</w:t>
                            </w:r>
                          </w:p>
                          <w:p w14:paraId="00B6BD9D" w14:textId="77777777" w:rsidR="00AB1D24" w:rsidRPr="009B504E" w:rsidRDefault="00AB1D24" w:rsidP="00AB1D24">
                            <w:pPr>
                              <w:rPr>
                                <w:rFonts w:ascii="Times New Roman" w:hAnsi="Times New Roman"/>
                                <w:i/>
                                <w:iCs/>
                                <w:sz w:val="4"/>
                                <w:szCs w:val="4"/>
                              </w:rPr>
                            </w:pPr>
                            <w:r w:rsidRPr="009B504E">
                              <w:rPr>
                                <w:rFonts w:ascii="Times New Roman" w:hAnsi="Times New Roman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14:paraId="7D94CE4E" w14:textId="77777777" w:rsidR="00AB1D24" w:rsidRDefault="00AB1D24" w:rsidP="00AB1D24">
                            <w:pP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 w:rsidRPr="009B504E">
                              <w:rPr>
                                <w:rFonts w:ascii="Times New Roman" w:hAnsi="Times New Roman"/>
                                <w:i/>
                                <w:iCs/>
                                <w:sz w:val="22"/>
                                <w:szCs w:val="22"/>
                              </w:rPr>
                              <w:t>Input field: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 xml:space="preserve"> mean nitrate concentration</w:t>
                            </w:r>
                          </w:p>
                          <w:p w14:paraId="50BB6EDD" w14:textId="77777777" w:rsidR="00AB1D24" w:rsidRPr="009B504E" w:rsidRDefault="00AB1D24" w:rsidP="00AB1D24">
                            <w:pPr>
                              <w:rPr>
                                <w:rFonts w:ascii="Times New Roman" w:hAnsi="Times New Roman"/>
                                <w:sz w:val="4"/>
                                <w:szCs w:val="4"/>
                              </w:rPr>
                            </w:pPr>
                          </w:p>
                          <w:p w14:paraId="4198E249" w14:textId="77777777" w:rsidR="00AB1D24" w:rsidRDefault="00AB1D24" w:rsidP="00AB1D24">
                            <w:pP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 w:rsidRPr="009B504E">
                              <w:rPr>
                                <w:rFonts w:ascii="Times New Roman" w:hAnsi="Times New Roman"/>
                                <w:i/>
                                <w:iCs/>
                                <w:sz w:val="22"/>
                                <w:szCs w:val="22"/>
                              </w:rPr>
                              <w:t>Conceptualization of spatial relationship: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 xml:space="preserve"> fixed distance</w:t>
                            </w:r>
                          </w:p>
                          <w:p w14:paraId="212DE7BC" w14:textId="77777777" w:rsidR="00AB1D24" w:rsidRPr="009B504E" w:rsidRDefault="00AB1D24" w:rsidP="00AB1D24">
                            <w:pPr>
                              <w:rPr>
                                <w:rFonts w:ascii="Times New Roman" w:hAnsi="Times New Roman"/>
                                <w:sz w:val="4"/>
                                <w:szCs w:val="4"/>
                              </w:rPr>
                            </w:pPr>
                          </w:p>
                          <w:p w14:paraId="791FC945" w14:textId="77777777" w:rsidR="00AB1D24" w:rsidRPr="00017CE8" w:rsidRDefault="00AB1D24" w:rsidP="00AB1D24">
                            <w:pP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9B504E">
                              <w:rPr>
                                <w:rFonts w:ascii="Times New Roman" w:hAnsi="Times New Roman"/>
                                <w:i/>
                                <w:iCs/>
                                <w:sz w:val="22"/>
                                <w:szCs w:val="22"/>
                              </w:rPr>
                              <w:t>Distance Band: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 xml:space="preserve"> output from ‘</w:t>
                            </w:r>
                            <w:r w:rsidRPr="00017CE8"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>Calculate Nearest Neighbor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>’</w:t>
                            </w:r>
                          </w:p>
                          <w:p w14:paraId="53796230" w14:textId="77777777" w:rsidR="00AB1D24" w:rsidRDefault="00AB1D24" w:rsidP="00AB1D24"/>
                        </w:txbxContent>
                      </v:textbox>
                    </v:shape>
                  </w:pict>
                </mc:Fallback>
              </mc:AlternateContent>
            </w:r>
            <w:r w:rsidRPr="00B131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8" w:type="dxa"/>
            <w:tcBorders>
              <w:top w:val="nil"/>
              <w:left w:val="nil"/>
              <w:bottom w:val="single" w:sz="24" w:space="0" w:color="BFBFBF" w:themeColor="background1" w:themeShade="BF"/>
              <w:right w:val="single" w:sz="4" w:space="0" w:color="BFBFBF"/>
            </w:tcBorders>
            <w:shd w:val="clear" w:color="000000" w:fill="D2D2D2"/>
            <w:vAlign w:val="center"/>
            <w:hideMark/>
          </w:tcPr>
          <w:p w14:paraId="32F104D8" w14:textId="77777777" w:rsidR="00AB1D24" w:rsidRPr="00B13108" w:rsidRDefault="00AB1D24" w:rsidP="00BC476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585ED738" wp14:editId="4973689E">
                      <wp:simplePos x="0" y="0"/>
                      <wp:positionH relativeFrom="column">
                        <wp:posOffset>1629410</wp:posOffset>
                      </wp:positionH>
                      <wp:positionV relativeFrom="paragraph">
                        <wp:posOffset>1740535</wp:posOffset>
                      </wp:positionV>
                      <wp:extent cx="45085" cy="396240"/>
                      <wp:effectExtent l="152400" t="0" r="126365" b="60960"/>
                      <wp:wrapNone/>
                      <wp:docPr id="50" name="Straight Arrow Connector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5085" cy="396240"/>
                              </a:xfrm>
                              <a:prstGeom prst="straightConnector1">
                                <a:avLst/>
                              </a:prstGeom>
                              <a:ln w="50800">
                                <a:solidFill>
                                  <a:schemeClr val="tx1"/>
                                </a:solidFill>
                                <a:tailEnd type="stealth" w="lg" len="med"/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0EF6BB" id="Straight Arrow Connector 50" o:spid="_x0000_s1026" type="#_x0000_t32" style="position:absolute;margin-left:128.3pt;margin-top:137.05pt;width:3.55pt;height:31.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" strokecolor="black [3213]" strokeweight="4pt">
                      <v:stroke endarrow="classic" endarrowwidth="wide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6B81571A" wp14:editId="5BF77B40">
                      <wp:simplePos x="0" y="0"/>
                      <wp:positionH relativeFrom="column">
                        <wp:posOffset>721995</wp:posOffset>
                      </wp:positionH>
                      <wp:positionV relativeFrom="paragraph">
                        <wp:posOffset>1696085</wp:posOffset>
                      </wp:positionV>
                      <wp:extent cx="60960" cy="396240"/>
                      <wp:effectExtent l="152400" t="0" r="110490" b="60960"/>
                      <wp:wrapNone/>
                      <wp:docPr id="32" name="Straight Arrow Connector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60960" cy="396240"/>
                              </a:xfrm>
                              <a:prstGeom prst="straightConnector1">
                                <a:avLst/>
                              </a:prstGeom>
                              <a:ln w="50800">
                                <a:solidFill>
                                  <a:schemeClr val="tx1"/>
                                </a:solidFill>
                                <a:tailEnd type="stealth" w="lg" len="med"/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7B9B6FB" id="Straight Arrow Connector 32" o:spid="_x0000_s1026" type="#_x0000_t32" style="position:absolute;margin-left:56.85pt;margin-top:133.55pt;width:4.8pt;height:31.2pt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" strokecolor="black [3213]" strokeweight="4pt">
                      <v:stroke endarrow="classic" endarrowwidth="wide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40403B5D" wp14:editId="7B3234F3">
                      <wp:simplePos x="0" y="0"/>
                      <wp:positionH relativeFrom="column">
                        <wp:posOffset>787400</wp:posOffset>
                      </wp:positionH>
                      <wp:positionV relativeFrom="paragraph">
                        <wp:posOffset>1731645</wp:posOffset>
                      </wp:positionV>
                      <wp:extent cx="870585" cy="0"/>
                      <wp:effectExtent l="0" t="0" r="0" b="0"/>
                      <wp:wrapNone/>
                      <wp:docPr id="48" name="Straight Connector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870585" cy="0"/>
                              </a:xfrm>
                              <a:prstGeom prst="line">
                                <a:avLst/>
                              </a:prstGeom>
                              <a:ln w="50800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A3614AC" id="Straight Connector 48" o:spid="_x0000_s1026" style="position:absolute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2pt,136.35pt" to="130.55pt,136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" strokecolor="black [3213]" strokeweight="4pt">
                      <v:stroke joinstyle="miter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50264A22" wp14:editId="67F6DDEE">
                      <wp:simplePos x="0" y="0"/>
                      <wp:positionH relativeFrom="column">
                        <wp:posOffset>387350</wp:posOffset>
                      </wp:positionH>
                      <wp:positionV relativeFrom="paragraph">
                        <wp:posOffset>2056130</wp:posOffset>
                      </wp:positionV>
                      <wp:extent cx="1553845" cy="706120"/>
                      <wp:effectExtent l="57150" t="19050" r="65405" b="74930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3845" cy="7061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1785D28" w14:textId="77777777" w:rsidR="00AB1D24" w:rsidRPr="00FB3458" w:rsidRDefault="00AB1D24" w:rsidP="00AB1D2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 w:rsidRPr="00FB3458">
                                    <w:rPr>
                                      <w:color w:val="000000" w:themeColor="text1"/>
                                      <w:szCs w:val="24"/>
                                    </w:rPr>
                                    <w:t xml:space="preserve">Completed Excel with all necessary data </w:t>
                                  </w:r>
                                </w:p>
                              </w:txbxContent>
                            </wps:txbx>
                            <wps:bodyPr wrap="square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0264A22" id="Rectangle 2" o:spid="_x0000_s1060" style="position:absolute;margin-left:30.5pt;margin-top:161.9pt;width:122.35pt;height:55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" fillcolor="white [3212]" stroked="f" strokeweight=".5pt">
                      <v:textbox>
                        <w:txbxContent>
                          <w:p w14:paraId="31785D28" w14:textId="77777777" w:rsidR="00AB1D24" w:rsidRPr="00FB3458" w:rsidRDefault="00AB1D24" w:rsidP="00AB1D2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Cs w:val="24"/>
                              </w:rPr>
                            </w:pPr>
                            <w:r w:rsidRPr="00FB3458">
                              <w:rPr>
                                <w:color w:val="000000" w:themeColor="text1"/>
                                <w:szCs w:val="24"/>
                              </w:rPr>
                              <w:t xml:space="preserve">Completed Excel with all necessary data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131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8" w:type="dxa"/>
            <w:tcBorders>
              <w:top w:val="nil"/>
              <w:left w:val="nil"/>
              <w:bottom w:val="single" w:sz="24" w:space="0" w:color="BFBFBF" w:themeColor="background1" w:themeShade="BF"/>
              <w:right w:val="single" w:sz="8" w:space="0" w:color="BFBFBF"/>
            </w:tcBorders>
            <w:shd w:val="clear" w:color="000000" w:fill="E7E7E7"/>
            <w:vAlign w:val="center"/>
            <w:hideMark/>
          </w:tcPr>
          <w:p w14:paraId="6353A5DD" w14:textId="77777777" w:rsidR="00AB1D24" w:rsidRPr="00B13108" w:rsidRDefault="00AB1D24" w:rsidP="00BC476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1310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361C7C3A" w14:textId="77777777" w:rsidR="00AB1D24" w:rsidRDefault="00AB1D24"/>
    <w:sectPr w:rsidR="00AB1D24" w:rsidSect="00AB1D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D24"/>
    <w:rsid w:val="001A7DE6"/>
    <w:rsid w:val="00331A16"/>
    <w:rsid w:val="00476721"/>
    <w:rsid w:val="004D44B9"/>
    <w:rsid w:val="008C36E7"/>
    <w:rsid w:val="00AB1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53759"/>
  <w15:chartTrackingRefBased/>
  <w15:docId w15:val="{A7FE09EB-40CD-9545-99C4-FFE8D6884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B1D24"/>
    <w:pPr>
      <w:spacing w:before="100" w:beforeAutospacing="1" w:after="100" w:afterAutospacing="1"/>
    </w:pPr>
    <w:rPr>
      <w:rFonts w:ascii="Times New Roman" w:eastAsiaTheme="minorEastAsia" w:hAnsi="Times New Roman" w:cs="Times New Roman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7DE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DE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Naughton</dc:creator>
  <cp:keywords/>
  <dc:description/>
  <cp:lastModifiedBy>Colleen Naughton</cp:lastModifiedBy>
  <cp:revision>3</cp:revision>
  <dcterms:created xsi:type="dcterms:W3CDTF">2020-11-19T04:10:00Z</dcterms:created>
  <dcterms:modified xsi:type="dcterms:W3CDTF">2020-11-19T04:11:00Z</dcterms:modified>
</cp:coreProperties>
</file>